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2EED05" w14:textId="0F7F5F9F" w:rsidR="00CD25D4" w:rsidRPr="00CC2ADD" w:rsidRDefault="00CD25D4" w:rsidP="00CD25D4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49069801"/>
      <w:r w:rsidRPr="00CC2ADD">
        <w:rPr>
          <w:rFonts w:ascii="Times New Roman" w:hAnsi="Times New Roman" w:cs="Times New Roman"/>
          <w:b/>
          <w:bCs/>
          <w:sz w:val="20"/>
          <w:szCs w:val="20"/>
        </w:rPr>
        <w:t>Su</w:t>
      </w:r>
      <w:bookmarkStart w:id="1" w:name="_GoBack"/>
      <w:bookmarkEnd w:id="1"/>
      <w:r w:rsidRPr="00CC2ADD">
        <w:rPr>
          <w:rFonts w:ascii="Times New Roman" w:hAnsi="Times New Roman" w:cs="Times New Roman"/>
          <w:b/>
          <w:bCs/>
          <w:sz w:val="20"/>
          <w:szCs w:val="20"/>
        </w:rPr>
        <w:t xml:space="preserve">pplementary Table </w:t>
      </w:r>
      <w:r w:rsidR="00661814" w:rsidRPr="00CC2ADD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CC2ADD">
        <w:rPr>
          <w:rFonts w:ascii="Times New Roman" w:hAnsi="Times New Roman" w:cs="Times New Roman"/>
          <w:b/>
          <w:bCs/>
          <w:sz w:val="20"/>
          <w:szCs w:val="20"/>
        </w:rPr>
        <w:t>.</w:t>
      </w:r>
      <w:bookmarkEnd w:id="0"/>
      <w:r w:rsidRPr="00CC2ADD">
        <w:rPr>
          <w:rFonts w:ascii="Times New Roman" w:hAnsi="Times New Roman" w:cs="Times New Roman"/>
          <w:b/>
          <w:bCs/>
          <w:sz w:val="20"/>
          <w:szCs w:val="20"/>
        </w:rPr>
        <w:t xml:space="preserve"> Sources of additional ART among PLHIV at risk of ATI before and during the COVID-19 outbreak in China</w:t>
      </w:r>
    </w:p>
    <w:tbl>
      <w:tblPr>
        <w:tblStyle w:val="af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5865"/>
        <w:gridCol w:w="2219"/>
      </w:tblGrid>
      <w:tr w:rsidR="00CD25D4" w:rsidRPr="00CC2ADD" w14:paraId="4DA07201" w14:textId="77777777" w:rsidTr="00CD25D4">
        <w:trPr>
          <w:trHeight w:val="285"/>
        </w:trPr>
        <w:tc>
          <w:tcPr>
            <w:tcW w:w="65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7C0E4" w14:textId="77777777" w:rsidR="00CD25D4" w:rsidRPr="00CC2ADD" w:rsidRDefault="00CD25D4" w:rsidP="00CD25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BFD023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 (%)</w:t>
            </w:r>
          </w:p>
        </w:tc>
      </w:tr>
      <w:tr w:rsidR="00CD25D4" w:rsidRPr="00CC2ADD" w14:paraId="120562C3" w14:textId="77777777" w:rsidTr="00CD25D4">
        <w:trPr>
          <w:trHeight w:val="285"/>
        </w:trPr>
        <w:tc>
          <w:tcPr>
            <w:tcW w:w="6570" w:type="dxa"/>
            <w:gridSpan w:val="2"/>
            <w:tcBorders>
              <w:top w:val="single" w:sz="4" w:space="0" w:color="auto"/>
            </w:tcBorders>
            <w:vAlign w:val="center"/>
          </w:tcPr>
          <w:p w14:paraId="1F427F69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During the COVID-19 outbreak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551E99F6" w14:textId="77777777" w:rsidR="00CD25D4" w:rsidRPr="00CC2ADD" w:rsidDel="00A6036F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CD25D4" w:rsidRPr="00CC2ADD" w14:paraId="003A6DD2" w14:textId="77777777" w:rsidTr="00CD25D4">
        <w:trPr>
          <w:trHeight w:val="285"/>
        </w:trPr>
        <w:tc>
          <w:tcPr>
            <w:tcW w:w="6570" w:type="dxa"/>
            <w:gridSpan w:val="2"/>
          </w:tcPr>
          <w:p w14:paraId="73AA97FF" w14:textId="77777777" w:rsidR="00CD25D4" w:rsidRPr="00CC2ADD" w:rsidRDefault="00CD25D4" w:rsidP="00CD25D4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tempted source of ART</w:t>
            </w:r>
          </w:p>
        </w:tc>
        <w:tc>
          <w:tcPr>
            <w:tcW w:w="2268" w:type="dxa"/>
            <w:noWrap/>
          </w:tcPr>
          <w:p w14:paraId="72960493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D25D4" w:rsidRPr="00CC2ADD" w14:paraId="628800B7" w14:textId="77777777" w:rsidTr="00CD25D4">
        <w:trPr>
          <w:trHeight w:val="285"/>
        </w:trPr>
        <w:tc>
          <w:tcPr>
            <w:tcW w:w="567" w:type="dxa"/>
          </w:tcPr>
          <w:p w14:paraId="5C93D2DA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3" w:type="dxa"/>
            <w:noWrap/>
          </w:tcPr>
          <w:p w14:paraId="2E0CCC91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" w:name="_Hlk37487871"/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quested ART be posted by one’s primary HIV clinic</w:t>
            </w:r>
            <w:bookmarkEnd w:id="2"/>
          </w:p>
        </w:tc>
        <w:tc>
          <w:tcPr>
            <w:tcW w:w="2268" w:type="dxa"/>
            <w:noWrap/>
          </w:tcPr>
          <w:p w14:paraId="3C109099" w14:textId="042BB342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4 (47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)</w:t>
            </w:r>
          </w:p>
        </w:tc>
      </w:tr>
      <w:tr w:rsidR="00CD25D4" w:rsidRPr="00CC2ADD" w14:paraId="3DFCF911" w14:textId="77777777" w:rsidTr="00CD25D4">
        <w:trPr>
          <w:trHeight w:val="285"/>
        </w:trPr>
        <w:tc>
          <w:tcPr>
            <w:tcW w:w="567" w:type="dxa"/>
          </w:tcPr>
          <w:p w14:paraId="16906318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3" w:type="dxa"/>
            <w:noWrap/>
          </w:tcPr>
          <w:p w14:paraId="3C3657CD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quested ART from a nearby HIV clinic other than one’s primary HIV clinic</w:t>
            </w:r>
          </w:p>
        </w:tc>
        <w:tc>
          <w:tcPr>
            <w:tcW w:w="2268" w:type="dxa"/>
            <w:noWrap/>
          </w:tcPr>
          <w:p w14:paraId="0BD32346" w14:textId="65A63D9E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8 (26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)</w:t>
            </w:r>
          </w:p>
        </w:tc>
      </w:tr>
      <w:tr w:rsidR="00CD25D4" w:rsidRPr="00CC2ADD" w14:paraId="1BFCA2AE" w14:textId="77777777" w:rsidTr="00CD25D4">
        <w:trPr>
          <w:trHeight w:val="285"/>
        </w:trPr>
        <w:tc>
          <w:tcPr>
            <w:tcW w:w="567" w:type="dxa"/>
          </w:tcPr>
          <w:p w14:paraId="2CEBC357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3" w:type="dxa"/>
            <w:noWrap/>
          </w:tcPr>
          <w:p w14:paraId="6BB1A2FD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tempted to borrow ART from other PLHIV</w:t>
            </w:r>
          </w:p>
        </w:tc>
        <w:tc>
          <w:tcPr>
            <w:tcW w:w="2268" w:type="dxa"/>
            <w:noWrap/>
          </w:tcPr>
          <w:p w14:paraId="18C6C191" w14:textId="743B4011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0 (30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)</w:t>
            </w:r>
          </w:p>
        </w:tc>
      </w:tr>
      <w:tr w:rsidR="00CD25D4" w:rsidRPr="00CC2ADD" w14:paraId="5726C467" w14:textId="77777777" w:rsidTr="00CD25D4">
        <w:trPr>
          <w:trHeight w:val="285"/>
        </w:trPr>
        <w:tc>
          <w:tcPr>
            <w:tcW w:w="567" w:type="dxa"/>
          </w:tcPr>
          <w:p w14:paraId="45F9C03B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3" w:type="dxa"/>
            <w:noWrap/>
          </w:tcPr>
          <w:p w14:paraId="19507B2A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ttempted to obtain ART from </w:t>
            </w:r>
            <w:r w:rsidRPr="00CC2ADD">
              <w:rPr>
                <w:rFonts w:ascii="Times New Roman" w:eastAsia="宋体" w:hAnsi="Times New Roman" w:cs="Times New Roman"/>
                <w:sz w:val="16"/>
                <w:szCs w:val="16"/>
              </w:rPr>
              <w:t>CBOs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erving PLHIV</w:t>
            </w:r>
          </w:p>
        </w:tc>
        <w:tc>
          <w:tcPr>
            <w:tcW w:w="2268" w:type="dxa"/>
            <w:noWrap/>
          </w:tcPr>
          <w:p w14:paraId="3F91CB08" w14:textId="7D20D012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0 (21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)</w:t>
            </w:r>
          </w:p>
        </w:tc>
      </w:tr>
      <w:tr w:rsidR="00CD25D4" w:rsidRPr="00CC2ADD" w14:paraId="18C80C9F" w14:textId="77777777" w:rsidTr="00CD25D4">
        <w:trPr>
          <w:trHeight w:val="285"/>
        </w:trPr>
        <w:tc>
          <w:tcPr>
            <w:tcW w:w="567" w:type="dxa"/>
          </w:tcPr>
          <w:p w14:paraId="05497CBD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3" w:type="dxa"/>
            <w:noWrap/>
          </w:tcPr>
          <w:p w14:paraId="6F42FF8D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tempted to purchase from a pharmacy</w:t>
            </w:r>
          </w:p>
        </w:tc>
        <w:tc>
          <w:tcPr>
            <w:tcW w:w="2268" w:type="dxa"/>
            <w:noWrap/>
          </w:tcPr>
          <w:p w14:paraId="7852BA75" w14:textId="6CAAA40C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 (4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)</w:t>
            </w:r>
          </w:p>
        </w:tc>
      </w:tr>
      <w:tr w:rsidR="00CD25D4" w:rsidRPr="00CC2ADD" w14:paraId="2CBF164D" w14:textId="77777777" w:rsidTr="00CD25D4">
        <w:trPr>
          <w:trHeight w:val="285"/>
        </w:trPr>
        <w:tc>
          <w:tcPr>
            <w:tcW w:w="567" w:type="dxa"/>
          </w:tcPr>
          <w:p w14:paraId="4D98FBD0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3" w:type="dxa"/>
            <w:noWrap/>
          </w:tcPr>
          <w:p w14:paraId="0101426B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tempted to purchase through a surrogate</w:t>
            </w:r>
          </w:p>
        </w:tc>
        <w:tc>
          <w:tcPr>
            <w:tcW w:w="2268" w:type="dxa"/>
            <w:noWrap/>
          </w:tcPr>
          <w:p w14:paraId="285DACE8" w14:textId="47B46A45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 (5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)</w:t>
            </w:r>
          </w:p>
        </w:tc>
      </w:tr>
      <w:tr w:rsidR="00CD25D4" w:rsidRPr="00CC2ADD" w14:paraId="2F70DA61" w14:textId="77777777" w:rsidTr="00CD25D4">
        <w:trPr>
          <w:trHeight w:val="285"/>
        </w:trPr>
        <w:tc>
          <w:tcPr>
            <w:tcW w:w="567" w:type="dxa"/>
          </w:tcPr>
          <w:p w14:paraId="39C75B08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3" w:type="dxa"/>
            <w:noWrap/>
          </w:tcPr>
          <w:p w14:paraId="2FFC15F1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2268" w:type="dxa"/>
            <w:noWrap/>
          </w:tcPr>
          <w:p w14:paraId="74E27A0A" w14:textId="7A124F8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6 (19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)</w:t>
            </w:r>
          </w:p>
        </w:tc>
      </w:tr>
      <w:tr w:rsidR="00CD25D4" w:rsidRPr="00CC2ADD" w14:paraId="48F4A5C9" w14:textId="77777777" w:rsidTr="00CD25D4">
        <w:trPr>
          <w:trHeight w:val="285"/>
        </w:trPr>
        <w:tc>
          <w:tcPr>
            <w:tcW w:w="6570" w:type="dxa"/>
            <w:gridSpan w:val="2"/>
          </w:tcPr>
          <w:p w14:paraId="177681C0" w14:textId="77777777" w:rsidR="00CD25D4" w:rsidRPr="00CC2ADD" w:rsidRDefault="00CD25D4" w:rsidP="00CD25D4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ccess in requests for ART to be posted by one’s primary HIV clinic</w:t>
            </w:r>
          </w:p>
        </w:tc>
        <w:tc>
          <w:tcPr>
            <w:tcW w:w="2268" w:type="dxa"/>
            <w:noWrap/>
          </w:tcPr>
          <w:p w14:paraId="385C534E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D25D4" w:rsidRPr="00CC2ADD" w14:paraId="28050F39" w14:textId="77777777" w:rsidTr="00CD25D4">
        <w:trPr>
          <w:trHeight w:val="285"/>
        </w:trPr>
        <w:tc>
          <w:tcPr>
            <w:tcW w:w="567" w:type="dxa"/>
          </w:tcPr>
          <w:p w14:paraId="6C88F0AD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3" w:type="dxa"/>
            <w:noWrap/>
            <w:hideMark/>
          </w:tcPr>
          <w:p w14:paraId="5C8602D3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T posted and received</w:t>
            </w:r>
          </w:p>
        </w:tc>
        <w:tc>
          <w:tcPr>
            <w:tcW w:w="2268" w:type="dxa"/>
            <w:noWrap/>
            <w:hideMark/>
          </w:tcPr>
          <w:p w14:paraId="1C273ABC" w14:textId="2EDDA3D4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5 (23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)</w:t>
            </w:r>
          </w:p>
        </w:tc>
      </w:tr>
      <w:tr w:rsidR="00CD25D4" w:rsidRPr="00CC2ADD" w14:paraId="224EFB70" w14:textId="77777777" w:rsidTr="00CD25D4">
        <w:trPr>
          <w:trHeight w:val="285"/>
        </w:trPr>
        <w:tc>
          <w:tcPr>
            <w:tcW w:w="567" w:type="dxa"/>
          </w:tcPr>
          <w:p w14:paraId="6525B7C6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3" w:type="dxa"/>
            <w:noWrap/>
            <w:hideMark/>
          </w:tcPr>
          <w:p w14:paraId="73081E5D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T posted but not yet received</w:t>
            </w:r>
          </w:p>
        </w:tc>
        <w:tc>
          <w:tcPr>
            <w:tcW w:w="2268" w:type="dxa"/>
            <w:noWrap/>
            <w:hideMark/>
          </w:tcPr>
          <w:p w14:paraId="1981C428" w14:textId="247AE100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 (12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)</w:t>
            </w:r>
          </w:p>
        </w:tc>
      </w:tr>
      <w:tr w:rsidR="00CD25D4" w:rsidRPr="00CC2ADD" w14:paraId="3A397FDD" w14:textId="77777777" w:rsidTr="00CD25D4">
        <w:trPr>
          <w:trHeight w:val="285"/>
        </w:trPr>
        <w:tc>
          <w:tcPr>
            <w:tcW w:w="567" w:type="dxa"/>
          </w:tcPr>
          <w:p w14:paraId="4B10C769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3" w:type="dxa"/>
            <w:noWrap/>
            <w:hideMark/>
          </w:tcPr>
          <w:p w14:paraId="5DBEEB2C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quest for ART to be posted was denied</w:t>
            </w:r>
          </w:p>
        </w:tc>
        <w:tc>
          <w:tcPr>
            <w:tcW w:w="2268" w:type="dxa"/>
            <w:noWrap/>
            <w:hideMark/>
          </w:tcPr>
          <w:p w14:paraId="0050E3A2" w14:textId="0EA355F3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1 (64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)</w:t>
            </w:r>
          </w:p>
        </w:tc>
      </w:tr>
      <w:tr w:rsidR="00CD25D4" w:rsidRPr="00CC2ADD" w14:paraId="340EC0BF" w14:textId="77777777" w:rsidTr="00CD25D4">
        <w:trPr>
          <w:trHeight w:val="285"/>
        </w:trPr>
        <w:tc>
          <w:tcPr>
            <w:tcW w:w="6570" w:type="dxa"/>
            <w:gridSpan w:val="2"/>
          </w:tcPr>
          <w:p w14:paraId="4AEB1C19" w14:textId="77777777" w:rsidR="00CD25D4" w:rsidRPr="00CC2ADD" w:rsidRDefault="00CD25D4" w:rsidP="00CD25D4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. days of ART obtained from a nearby HIV clinic other than one’s primary HIV clinic</w:t>
            </w:r>
          </w:p>
        </w:tc>
        <w:tc>
          <w:tcPr>
            <w:tcW w:w="2268" w:type="dxa"/>
            <w:noWrap/>
          </w:tcPr>
          <w:p w14:paraId="38A1D901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D25D4" w:rsidRPr="00CC2ADD" w14:paraId="27329E6B" w14:textId="77777777" w:rsidTr="00CD25D4">
        <w:trPr>
          <w:trHeight w:val="285"/>
        </w:trPr>
        <w:tc>
          <w:tcPr>
            <w:tcW w:w="567" w:type="dxa"/>
          </w:tcPr>
          <w:p w14:paraId="350540DF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3" w:type="dxa"/>
            <w:noWrap/>
            <w:hideMark/>
          </w:tcPr>
          <w:p w14:paraId="25966A8E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≤10 days</w:t>
            </w:r>
          </w:p>
        </w:tc>
        <w:tc>
          <w:tcPr>
            <w:tcW w:w="2268" w:type="dxa"/>
            <w:noWrap/>
            <w:hideMark/>
          </w:tcPr>
          <w:p w14:paraId="16827E43" w14:textId="473F4D69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 (1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)</w:t>
            </w:r>
          </w:p>
        </w:tc>
      </w:tr>
      <w:tr w:rsidR="00CD25D4" w:rsidRPr="00CC2ADD" w14:paraId="1F45AB53" w14:textId="77777777" w:rsidTr="00CD25D4">
        <w:trPr>
          <w:trHeight w:val="285"/>
        </w:trPr>
        <w:tc>
          <w:tcPr>
            <w:tcW w:w="567" w:type="dxa"/>
          </w:tcPr>
          <w:p w14:paraId="5BF42CB0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3" w:type="dxa"/>
            <w:noWrap/>
            <w:hideMark/>
          </w:tcPr>
          <w:p w14:paraId="41633028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-15 days</w:t>
            </w:r>
          </w:p>
        </w:tc>
        <w:tc>
          <w:tcPr>
            <w:tcW w:w="2268" w:type="dxa"/>
            <w:noWrap/>
            <w:hideMark/>
          </w:tcPr>
          <w:p w14:paraId="153B4EAB" w14:textId="54923073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 (1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)</w:t>
            </w:r>
          </w:p>
        </w:tc>
      </w:tr>
      <w:tr w:rsidR="00CD25D4" w:rsidRPr="00CC2ADD" w14:paraId="1F83AD19" w14:textId="77777777" w:rsidTr="00CD25D4">
        <w:trPr>
          <w:trHeight w:val="285"/>
        </w:trPr>
        <w:tc>
          <w:tcPr>
            <w:tcW w:w="567" w:type="dxa"/>
          </w:tcPr>
          <w:p w14:paraId="4ECA4147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3" w:type="dxa"/>
            <w:noWrap/>
            <w:hideMark/>
          </w:tcPr>
          <w:p w14:paraId="40372E7D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-30 days</w:t>
            </w:r>
          </w:p>
        </w:tc>
        <w:tc>
          <w:tcPr>
            <w:tcW w:w="2268" w:type="dxa"/>
            <w:noWrap/>
            <w:hideMark/>
          </w:tcPr>
          <w:p w14:paraId="1FFF4841" w14:textId="0EFAC07F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1 (27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)</w:t>
            </w:r>
          </w:p>
        </w:tc>
      </w:tr>
      <w:tr w:rsidR="00CD25D4" w:rsidRPr="00CC2ADD" w14:paraId="0D7D2B13" w14:textId="77777777" w:rsidTr="00CD25D4">
        <w:trPr>
          <w:trHeight w:val="285"/>
        </w:trPr>
        <w:tc>
          <w:tcPr>
            <w:tcW w:w="567" w:type="dxa"/>
          </w:tcPr>
          <w:p w14:paraId="19945680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3" w:type="dxa"/>
            <w:noWrap/>
            <w:hideMark/>
          </w:tcPr>
          <w:p w14:paraId="6AC72BBD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iled to obtain additional ART</w:t>
            </w:r>
          </w:p>
        </w:tc>
        <w:tc>
          <w:tcPr>
            <w:tcW w:w="2268" w:type="dxa"/>
            <w:noWrap/>
            <w:hideMark/>
          </w:tcPr>
          <w:p w14:paraId="75E5D72F" w14:textId="51AE7DEF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3 (69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2)</w:t>
            </w:r>
          </w:p>
        </w:tc>
      </w:tr>
      <w:tr w:rsidR="00CD25D4" w:rsidRPr="00CC2ADD" w14:paraId="0165E9DC" w14:textId="77777777" w:rsidTr="00CD25D4">
        <w:trPr>
          <w:trHeight w:val="285"/>
        </w:trPr>
        <w:tc>
          <w:tcPr>
            <w:tcW w:w="6570" w:type="dxa"/>
            <w:gridSpan w:val="2"/>
          </w:tcPr>
          <w:p w14:paraId="15EA3B44" w14:textId="77777777" w:rsidR="00CD25D4" w:rsidRPr="00CC2ADD" w:rsidRDefault="00CD25D4" w:rsidP="00CD25D4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. days of ART obtained from other PLHIV</w:t>
            </w:r>
          </w:p>
        </w:tc>
        <w:tc>
          <w:tcPr>
            <w:tcW w:w="2268" w:type="dxa"/>
            <w:noWrap/>
          </w:tcPr>
          <w:p w14:paraId="55F05E7E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D25D4" w:rsidRPr="00CC2ADD" w14:paraId="573C01C0" w14:textId="77777777" w:rsidTr="00CD25D4">
        <w:trPr>
          <w:trHeight w:val="285"/>
        </w:trPr>
        <w:tc>
          <w:tcPr>
            <w:tcW w:w="567" w:type="dxa"/>
          </w:tcPr>
          <w:p w14:paraId="3DC9477B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3" w:type="dxa"/>
            <w:noWrap/>
            <w:hideMark/>
          </w:tcPr>
          <w:p w14:paraId="6DC81A1D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≤10 days</w:t>
            </w:r>
          </w:p>
        </w:tc>
        <w:tc>
          <w:tcPr>
            <w:tcW w:w="2268" w:type="dxa"/>
            <w:noWrap/>
            <w:hideMark/>
          </w:tcPr>
          <w:p w14:paraId="309ECD70" w14:textId="6E057F28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 (18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)</w:t>
            </w:r>
          </w:p>
        </w:tc>
      </w:tr>
      <w:tr w:rsidR="00CD25D4" w:rsidRPr="00CC2ADD" w14:paraId="7BB8B1FA" w14:textId="77777777" w:rsidTr="00CD25D4">
        <w:trPr>
          <w:trHeight w:val="285"/>
        </w:trPr>
        <w:tc>
          <w:tcPr>
            <w:tcW w:w="567" w:type="dxa"/>
          </w:tcPr>
          <w:p w14:paraId="341C0834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3" w:type="dxa"/>
            <w:noWrap/>
            <w:hideMark/>
          </w:tcPr>
          <w:p w14:paraId="32738A7C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-20 days</w:t>
            </w:r>
          </w:p>
        </w:tc>
        <w:tc>
          <w:tcPr>
            <w:tcW w:w="2268" w:type="dxa"/>
            <w:noWrap/>
            <w:hideMark/>
          </w:tcPr>
          <w:p w14:paraId="1594777D" w14:textId="74BD1C48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 (8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0)</w:t>
            </w:r>
          </w:p>
        </w:tc>
      </w:tr>
      <w:tr w:rsidR="00CD25D4" w:rsidRPr="00CC2ADD" w14:paraId="0CBBE587" w14:textId="77777777" w:rsidTr="00CD25D4">
        <w:trPr>
          <w:trHeight w:val="285"/>
        </w:trPr>
        <w:tc>
          <w:tcPr>
            <w:tcW w:w="567" w:type="dxa"/>
          </w:tcPr>
          <w:p w14:paraId="7790AD2B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3" w:type="dxa"/>
            <w:noWrap/>
            <w:hideMark/>
          </w:tcPr>
          <w:p w14:paraId="04503373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≥21 days</w:t>
            </w:r>
          </w:p>
        </w:tc>
        <w:tc>
          <w:tcPr>
            <w:tcW w:w="2268" w:type="dxa"/>
            <w:noWrap/>
            <w:hideMark/>
          </w:tcPr>
          <w:p w14:paraId="13D27AC0" w14:textId="20F6C661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 (</w:t>
            </w:r>
            <w:bookmarkStart w:id="3" w:name="_Hlk37489001"/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  <w:bookmarkEnd w:id="3"/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CD25D4" w:rsidRPr="00CC2ADD" w14:paraId="1F30D9A5" w14:textId="77777777" w:rsidTr="00CD25D4">
        <w:trPr>
          <w:trHeight w:val="285"/>
        </w:trPr>
        <w:tc>
          <w:tcPr>
            <w:tcW w:w="567" w:type="dxa"/>
          </w:tcPr>
          <w:p w14:paraId="1F61345A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3" w:type="dxa"/>
            <w:noWrap/>
            <w:hideMark/>
          </w:tcPr>
          <w:p w14:paraId="6F221F08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iled to barrow ART from other PLHIV</w:t>
            </w:r>
          </w:p>
        </w:tc>
        <w:tc>
          <w:tcPr>
            <w:tcW w:w="2268" w:type="dxa"/>
            <w:noWrap/>
            <w:hideMark/>
          </w:tcPr>
          <w:p w14:paraId="0B0D7AE8" w14:textId="652B66B0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8 (61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)</w:t>
            </w:r>
          </w:p>
        </w:tc>
      </w:tr>
      <w:tr w:rsidR="00CD25D4" w:rsidRPr="00CC2ADD" w14:paraId="2DD92761" w14:textId="77777777" w:rsidTr="00CD25D4">
        <w:trPr>
          <w:trHeight w:val="285"/>
        </w:trPr>
        <w:tc>
          <w:tcPr>
            <w:tcW w:w="6570" w:type="dxa"/>
            <w:gridSpan w:val="2"/>
          </w:tcPr>
          <w:p w14:paraId="301A4DBC" w14:textId="77777777" w:rsidR="00CD25D4" w:rsidRPr="00CC2ADD" w:rsidRDefault="00CD25D4" w:rsidP="00CD25D4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. days of ART obtained from CBOs</w:t>
            </w:r>
          </w:p>
        </w:tc>
        <w:tc>
          <w:tcPr>
            <w:tcW w:w="2268" w:type="dxa"/>
            <w:noWrap/>
          </w:tcPr>
          <w:p w14:paraId="7C24E103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D25D4" w:rsidRPr="00CC2ADD" w14:paraId="13348BC3" w14:textId="77777777" w:rsidTr="00CD25D4">
        <w:trPr>
          <w:trHeight w:val="285"/>
        </w:trPr>
        <w:tc>
          <w:tcPr>
            <w:tcW w:w="567" w:type="dxa"/>
          </w:tcPr>
          <w:p w14:paraId="7EC86E4E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3" w:type="dxa"/>
            <w:noWrap/>
            <w:hideMark/>
          </w:tcPr>
          <w:p w14:paraId="6A3C9DC5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≤10 days</w:t>
            </w:r>
          </w:p>
        </w:tc>
        <w:tc>
          <w:tcPr>
            <w:tcW w:w="2268" w:type="dxa"/>
            <w:noWrap/>
            <w:hideMark/>
          </w:tcPr>
          <w:p w14:paraId="327D7D16" w14:textId="5E7AEC60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 (8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</w:tr>
      <w:tr w:rsidR="00CD25D4" w:rsidRPr="00CC2ADD" w14:paraId="21121F77" w14:textId="77777777" w:rsidTr="00CD25D4">
        <w:trPr>
          <w:trHeight w:val="285"/>
        </w:trPr>
        <w:tc>
          <w:tcPr>
            <w:tcW w:w="567" w:type="dxa"/>
          </w:tcPr>
          <w:p w14:paraId="61E2785A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3" w:type="dxa"/>
            <w:noWrap/>
            <w:hideMark/>
          </w:tcPr>
          <w:p w14:paraId="482FFD98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-20 days</w:t>
            </w:r>
          </w:p>
        </w:tc>
        <w:tc>
          <w:tcPr>
            <w:tcW w:w="2268" w:type="dxa"/>
            <w:noWrap/>
            <w:hideMark/>
          </w:tcPr>
          <w:p w14:paraId="74209572" w14:textId="06885E8C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 (3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)</w:t>
            </w:r>
          </w:p>
        </w:tc>
      </w:tr>
      <w:tr w:rsidR="00CD25D4" w:rsidRPr="00CC2ADD" w14:paraId="6D612326" w14:textId="77777777" w:rsidTr="00CD25D4">
        <w:trPr>
          <w:trHeight w:val="285"/>
        </w:trPr>
        <w:tc>
          <w:tcPr>
            <w:tcW w:w="567" w:type="dxa"/>
          </w:tcPr>
          <w:p w14:paraId="4F4DE52E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3" w:type="dxa"/>
            <w:noWrap/>
            <w:hideMark/>
          </w:tcPr>
          <w:p w14:paraId="7A5E0474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≥21 days</w:t>
            </w:r>
          </w:p>
        </w:tc>
        <w:tc>
          <w:tcPr>
            <w:tcW w:w="2268" w:type="dxa"/>
            <w:noWrap/>
            <w:hideMark/>
          </w:tcPr>
          <w:p w14:paraId="03DDC1D1" w14:textId="6576C65D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 (</w:t>
            </w:r>
            <w:bookmarkStart w:id="4" w:name="_Hlk37488970"/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  <w:bookmarkEnd w:id="4"/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CD25D4" w:rsidRPr="00CC2ADD" w14:paraId="6C213F7A" w14:textId="77777777" w:rsidTr="00CD25D4">
        <w:trPr>
          <w:trHeight w:val="285"/>
        </w:trPr>
        <w:tc>
          <w:tcPr>
            <w:tcW w:w="567" w:type="dxa"/>
          </w:tcPr>
          <w:p w14:paraId="428E59CC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3" w:type="dxa"/>
            <w:noWrap/>
            <w:hideMark/>
          </w:tcPr>
          <w:p w14:paraId="6A17BDA6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iled to obtain ART from CBOs</w:t>
            </w:r>
          </w:p>
        </w:tc>
        <w:tc>
          <w:tcPr>
            <w:tcW w:w="2268" w:type="dxa"/>
            <w:noWrap/>
            <w:hideMark/>
          </w:tcPr>
          <w:p w14:paraId="2BD381A4" w14:textId="7A517FF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5 (69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)</w:t>
            </w:r>
          </w:p>
        </w:tc>
      </w:tr>
      <w:tr w:rsidR="00CD25D4" w:rsidRPr="00CC2ADD" w14:paraId="6DA28A15" w14:textId="77777777" w:rsidTr="00CD25D4">
        <w:trPr>
          <w:trHeight w:val="285"/>
        </w:trPr>
        <w:tc>
          <w:tcPr>
            <w:tcW w:w="6570" w:type="dxa"/>
            <w:gridSpan w:val="2"/>
          </w:tcPr>
          <w:p w14:paraId="528D0F6C" w14:textId="3DA3C206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Sources of additional ART when at risk of ATI prior to COVID-19</w:t>
            </w:r>
            <w:r w:rsidR="00737D8B" w:rsidRPr="00CC2AD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CC2AD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68" w:type="dxa"/>
            <w:noWrap/>
          </w:tcPr>
          <w:p w14:paraId="089595DA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CD25D4" w:rsidRPr="00CC2ADD" w14:paraId="7678184C" w14:textId="77777777" w:rsidTr="00CD25D4">
        <w:trPr>
          <w:trHeight w:val="285"/>
        </w:trPr>
        <w:tc>
          <w:tcPr>
            <w:tcW w:w="567" w:type="dxa"/>
          </w:tcPr>
          <w:p w14:paraId="0F98492F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3" w:type="dxa"/>
            <w:noWrap/>
          </w:tcPr>
          <w:p w14:paraId="603C45CC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quested ART be posted by one’s primary HIV clinic</w:t>
            </w:r>
          </w:p>
        </w:tc>
        <w:tc>
          <w:tcPr>
            <w:tcW w:w="2268" w:type="dxa"/>
            <w:noWrap/>
          </w:tcPr>
          <w:p w14:paraId="034E8605" w14:textId="5FD521D4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 (37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)</w:t>
            </w:r>
          </w:p>
        </w:tc>
      </w:tr>
      <w:tr w:rsidR="00CD25D4" w:rsidRPr="00CC2ADD" w14:paraId="1601FBD9" w14:textId="77777777" w:rsidTr="00CD25D4">
        <w:trPr>
          <w:trHeight w:val="285"/>
        </w:trPr>
        <w:tc>
          <w:tcPr>
            <w:tcW w:w="567" w:type="dxa"/>
          </w:tcPr>
          <w:p w14:paraId="78491B70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3" w:type="dxa"/>
            <w:noWrap/>
          </w:tcPr>
          <w:p w14:paraId="27AE83F6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quested ART from a nearby HIV clinic other than one’s primary HIV clinic</w:t>
            </w:r>
          </w:p>
        </w:tc>
        <w:tc>
          <w:tcPr>
            <w:tcW w:w="2268" w:type="dxa"/>
            <w:noWrap/>
          </w:tcPr>
          <w:p w14:paraId="6D0939F9" w14:textId="501AD746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 (13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)</w:t>
            </w:r>
          </w:p>
        </w:tc>
      </w:tr>
      <w:tr w:rsidR="00CD25D4" w:rsidRPr="00CC2ADD" w14:paraId="6593B754" w14:textId="77777777" w:rsidTr="00CD25D4">
        <w:trPr>
          <w:trHeight w:val="285"/>
        </w:trPr>
        <w:tc>
          <w:tcPr>
            <w:tcW w:w="567" w:type="dxa"/>
          </w:tcPr>
          <w:p w14:paraId="65276702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3" w:type="dxa"/>
            <w:noWrap/>
          </w:tcPr>
          <w:p w14:paraId="33A793E4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tempted to borrow ART from other PLHIV</w:t>
            </w:r>
          </w:p>
        </w:tc>
        <w:tc>
          <w:tcPr>
            <w:tcW w:w="2268" w:type="dxa"/>
            <w:noWrap/>
          </w:tcPr>
          <w:p w14:paraId="3EE15557" w14:textId="094F26F9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4 (49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)</w:t>
            </w:r>
          </w:p>
        </w:tc>
      </w:tr>
      <w:tr w:rsidR="00CD25D4" w:rsidRPr="00CC2ADD" w14:paraId="715413EF" w14:textId="77777777" w:rsidTr="00CD25D4">
        <w:trPr>
          <w:trHeight w:val="285"/>
        </w:trPr>
        <w:tc>
          <w:tcPr>
            <w:tcW w:w="567" w:type="dxa"/>
          </w:tcPr>
          <w:p w14:paraId="6EED11B7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3" w:type="dxa"/>
            <w:noWrap/>
          </w:tcPr>
          <w:p w14:paraId="17CD9185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ttempted to obtain ART from </w:t>
            </w:r>
            <w:r w:rsidRPr="00CC2ADD">
              <w:rPr>
                <w:rFonts w:ascii="Times New Roman" w:eastAsia="宋体" w:hAnsi="Times New Roman" w:cs="Times New Roman"/>
                <w:sz w:val="16"/>
                <w:szCs w:val="16"/>
              </w:rPr>
              <w:t>CBOs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erving PLHIV</w:t>
            </w:r>
            <w:r w:rsidRPr="00CC2ADD" w:rsidDel="005803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  <w:noWrap/>
          </w:tcPr>
          <w:p w14:paraId="44544E7E" w14:textId="0239E16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 (18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)</w:t>
            </w:r>
          </w:p>
        </w:tc>
      </w:tr>
      <w:tr w:rsidR="00CD25D4" w:rsidRPr="00CC2ADD" w14:paraId="6EED5933" w14:textId="77777777" w:rsidTr="00CD25D4">
        <w:trPr>
          <w:trHeight w:val="285"/>
        </w:trPr>
        <w:tc>
          <w:tcPr>
            <w:tcW w:w="567" w:type="dxa"/>
          </w:tcPr>
          <w:p w14:paraId="418DA1B3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3" w:type="dxa"/>
            <w:noWrap/>
          </w:tcPr>
          <w:p w14:paraId="71811CD3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tempted to purchase from a pharmacy</w:t>
            </w:r>
          </w:p>
        </w:tc>
        <w:tc>
          <w:tcPr>
            <w:tcW w:w="2268" w:type="dxa"/>
            <w:noWrap/>
          </w:tcPr>
          <w:p w14:paraId="013BD1D4" w14:textId="7C9D335E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 (7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)</w:t>
            </w:r>
          </w:p>
        </w:tc>
      </w:tr>
      <w:tr w:rsidR="00CD25D4" w:rsidRPr="00CC2ADD" w14:paraId="0A0B9737" w14:textId="77777777" w:rsidTr="00CD25D4">
        <w:trPr>
          <w:trHeight w:val="285"/>
        </w:trPr>
        <w:tc>
          <w:tcPr>
            <w:tcW w:w="567" w:type="dxa"/>
          </w:tcPr>
          <w:p w14:paraId="2283F9A8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3" w:type="dxa"/>
            <w:noWrap/>
          </w:tcPr>
          <w:p w14:paraId="3C0D7846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tempted to purchase through a surrogate</w:t>
            </w:r>
          </w:p>
        </w:tc>
        <w:tc>
          <w:tcPr>
            <w:tcW w:w="2268" w:type="dxa"/>
            <w:noWrap/>
          </w:tcPr>
          <w:p w14:paraId="6BCBF1E4" w14:textId="6D968EE5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 (7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)</w:t>
            </w:r>
          </w:p>
        </w:tc>
      </w:tr>
      <w:tr w:rsidR="00CD25D4" w:rsidRPr="00CC2ADD" w14:paraId="7C0C99CF" w14:textId="77777777" w:rsidTr="00CD25D4">
        <w:trPr>
          <w:trHeight w:val="285"/>
        </w:trPr>
        <w:tc>
          <w:tcPr>
            <w:tcW w:w="567" w:type="dxa"/>
            <w:tcBorders>
              <w:bottom w:val="single" w:sz="4" w:space="0" w:color="auto"/>
            </w:tcBorders>
          </w:tcPr>
          <w:p w14:paraId="79B4D54B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3" w:type="dxa"/>
            <w:tcBorders>
              <w:bottom w:val="single" w:sz="4" w:space="0" w:color="auto"/>
            </w:tcBorders>
            <w:noWrap/>
          </w:tcPr>
          <w:p w14:paraId="2967A6EB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087B44D7" w14:textId="20D1B3E4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 (17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)</w:t>
            </w:r>
          </w:p>
        </w:tc>
      </w:tr>
    </w:tbl>
    <w:p w14:paraId="0A7592C3" w14:textId="2484072B" w:rsidR="00CD25D4" w:rsidRPr="00CC2ADD" w:rsidRDefault="00CD25D4" w:rsidP="00CD25D4">
      <w:pPr>
        <w:rPr>
          <w:rFonts w:ascii="Times New Roman" w:eastAsia="宋体" w:hAnsi="Times New Roman" w:cs="Times New Roman"/>
          <w:sz w:val="16"/>
          <w:szCs w:val="16"/>
        </w:rPr>
      </w:pPr>
      <w:r w:rsidRPr="00CC2ADD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Notes: ART, antiretroviral </w:t>
      </w:r>
      <w:r w:rsidR="00E76DC6" w:rsidRPr="00CC2ADD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therapy</w:t>
      </w:r>
      <w:r w:rsidRPr="00CC2ADD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; PLHIV,</w:t>
      </w:r>
      <w:r w:rsidRPr="00CC2ADD">
        <w:rPr>
          <w:rFonts w:ascii="Times New Roman" w:hAnsi="Times New Roman" w:cs="Times New Roman"/>
          <w:sz w:val="24"/>
        </w:rPr>
        <w:t xml:space="preserve"> </w:t>
      </w:r>
      <w:r w:rsidRPr="00CC2ADD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people living with HIV</w:t>
      </w:r>
      <w:r w:rsidRPr="00CC2ADD">
        <w:rPr>
          <w:rFonts w:ascii="Times New Roman" w:eastAsia="宋体" w:hAnsi="Times New Roman" w:cs="Times New Roman" w:hint="eastAsia"/>
          <w:sz w:val="16"/>
          <w:szCs w:val="16"/>
        </w:rPr>
        <w:t>;</w:t>
      </w:r>
      <w:r w:rsidRPr="00CC2ADD">
        <w:rPr>
          <w:rFonts w:ascii="Times New Roman" w:eastAsia="宋体" w:hAnsi="Times New Roman" w:cs="Times New Roman"/>
          <w:sz w:val="16"/>
          <w:szCs w:val="16"/>
        </w:rPr>
        <w:t xml:space="preserve"> </w:t>
      </w:r>
      <w:r w:rsidRPr="00CC2ADD">
        <w:rPr>
          <w:rFonts w:ascii="Times New Roman" w:eastAsia="宋体" w:hAnsi="Times New Roman" w:cs="Times New Roman" w:hint="eastAsia"/>
          <w:sz w:val="16"/>
          <w:szCs w:val="16"/>
        </w:rPr>
        <w:t>A</w:t>
      </w:r>
      <w:r w:rsidRPr="00CC2ADD">
        <w:rPr>
          <w:rFonts w:ascii="Times New Roman" w:eastAsia="宋体" w:hAnsi="Times New Roman" w:cs="Times New Roman"/>
          <w:sz w:val="16"/>
          <w:szCs w:val="16"/>
        </w:rPr>
        <w:t>TI,</w:t>
      </w:r>
      <w:r w:rsidRPr="00CC2ADD">
        <w:rPr>
          <w:rFonts w:ascii="Times New Roman" w:hAnsi="Times New Roman" w:cs="Times New Roman"/>
          <w:sz w:val="24"/>
        </w:rPr>
        <w:t xml:space="preserve"> </w:t>
      </w:r>
      <w:r w:rsidRPr="00CC2ADD">
        <w:rPr>
          <w:rFonts w:ascii="Times New Roman" w:eastAsia="宋体" w:hAnsi="Times New Roman" w:cs="Times New Roman"/>
          <w:sz w:val="16"/>
          <w:szCs w:val="16"/>
        </w:rPr>
        <w:t>antiretroviral therapy interruption</w:t>
      </w:r>
      <w:r w:rsidR="00737D8B" w:rsidRPr="00CC2ADD">
        <w:rPr>
          <w:rFonts w:ascii="Times New Roman" w:eastAsia="宋体" w:hAnsi="Times New Roman" w:cs="Times New Roman"/>
          <w:sz w:val="16"/>
          <w:szCs w:val="16"/>
        </w:rPr>
        <w:t>;</w:t>
      </w:r>
      <w:r w:rsidRPr="00CC2ADD">
        <w:rPr>
          <w:rFonts w:ascii="Times New Roman" w:eastAsia="宋体" w:hAnsi="Times New Roman" w:cs="Times New Roman"/>
          <w:sz w:val="16"/>
          <w:szCs w:val="16"/>
        </w:rPr>
        <w:t xml:space="preserve"> CBOs,</w:t>
      </w:r>
      <w:r w:rsidRPr="00CC2ADD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community-based organizations</w:t>
      </w:r>
    </w:p>
    <w:p w14:paraId="5F0D4D14" w14:textId="74C2D8C3" w:rsidR="00070796" w:rsidRPr="00591FF6" w:rsidRDefault="00CD25D4" w:rsidP="002320C6">
      <w:pPr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CC2ADD">
        <w:rPr>
          <w:rFonts w:ascii="Times New Roman" w:eastAsia="等线" w:hAnsi="Times New Roman" w:cs="Times New Roman"/>
          <w:color w:val="000000"/>
          <w:kern w:val="0"/>
          <w:sz w:val="16"/>
          <w:szCs w:val="16"/>
          <w:vertAlign w:val="superscript"/>
        </w:rPr>
        <w:t>a</w:t>
      </w:r>
      <w:proofErr w:type="spellEnd"/>
      <w:proofErr w:type="gramEnd"/>
      <w:r w:rsidRPr="00CC2ADD">
        <w:rPr>
          <w:rFonts w:ascii="Times New Roman" w:eastAsia="等线" w:hAnsi="Times New Roman" w:cs="Times New Roman"/>
          <w:color w:val="000000"/>
          <w:kern w:val="0"/>
          <w:sz w:val="16"/>
          <w:szCs w:val="16"/>
          <w:vertAlign w:val="superscript"/>
        </w:rPr>
        <w:t xml:space="preserve"> </w:t>
      </w:r>
      <w:r w:rsidRPr="00CC2ADD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Observations in this variable represented </w:t>
      </w:r>
      <w:r w:rsidRPr="00CC2ADD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p</w:t>
      </w:r>
      <w:r w:rsidRPr="00CC2ADD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articipants who couldn’t obtain antiviral medications in time in history. </w:t>
      </w:r>
    </w:p>
    <w:sectPr w:rsidR="00070796" w:rsidRPr="00591FF6" w:rsidSect="002320C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4494EF" w16cex:dateUtc="2020-04-17T12:49:00Z"/>
  <w16cex:commentExtensible w16cex:durableId="2244980E" w16cex:dateUtc="2020-04-17T13:03:00Z"/>
  <w16cex:commentExtensible w16cex:durableId="22449A69" w16cex:dateUtc="2020-04-17T13:13:00Z"/>
  <w16cex:commentExtensible w16cex:durableId="22449BBB" w16cex:dateUtc="2020-04-17T13:18:00Z"/>
  <w16cex:commentExtensible w16cex:durableId="22449FA5" w16cex:dateUtc="2020-04-17T13:35:00Z"/>
  <w16cex:commentExtensible w16cex:durableId="2244A1BE" w16cex:dateUtc="2020-04-17T13:44:00Z"/>
  <w16cex:commentExtensible w16cex:durableId="2244A101" w16cex:dateUtc="2020-04-17T13:4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04A46A" w14:textId="77777777" w:rsidR="00C417E1" w:rsidRDefault="00C417E1" w:rsidP="00476CCE">
      <w:r>
        <w:separator/>
      </w:r>
    </w:p>
  </w:endnote>
  <w:endnote w:type="continuationSeparator" w:id="0">
    <w:p w14:paraId="7B7D8F57" w14:textId="77777777" w:rsidR="00C417E1" w:rsidRDefault="00C417E1" w:rsidP="00476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17843705"/>
      <w:docPartObj>
        <w:docPartGallery w:val="Page Numbers (Bottom of Page)"/>
        <w:docPartUnique/>
      </w:docPartObj>
    </w:sdtPr>
    <w:sdtEndPr/>
    <w:sdtContent>
      <w:p w14:paraId="7E845313" w14:textId="3CAB0F59" w:rsidR="00A976DA" w:rsidRDefault="00A976DA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6109F61" w14:textId="77777777" w:rsidR="00A976DA" w:rsidRDefault="00A976D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7F27A4" w14:textId="77777777" w:rsidR="00C417E1" w:rsidRDefault="00C417E1" w:rsidP="00476CCE">
      <w:r>
        <w:separator/>
      </w:r>
    </w:p>
  </w:footnote>
  <w:footnote w:type="continuationSeparator" w:id="0">
    <w:p w14:paraId="47A919D7" w14:textId="77777777" w:rsidR="00C417E1" w:rsidRDefault="00C417E1" w:rsidP="00476C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585F42"/>
    <w:multiLevelType w:val="hybridMultilevel"/>
    <w:tmpl w:val="316A3962"/>
    <w:lvl w:ilvl="0" w:tplc="B52CF8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D475E7C"/>
    <w:multiLevelType w:val="hybridMultilevel"/>
    <w:tmpl w:val="1E96CBA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rsddxzj9eazseat0850vssspwsz5vsp0se&quot;&gt;My EndNote Library in background-Converted&lt;record-ids&gt;&lt;item&gt;56760&lt;/item&gt;&lt;item&gt;56761&lt;/item&gt;&lt;item&gt;56762&lt;/item&gt;&lt;item&gt;56763&lt;/item&gt;&lt;item&gt;56789&lt;/item&gt;&lt;item&gt;56793&lt;/item&gt;&lt;item&gt;56795&lt;/item&gt;&lt;/record-ids&gt;&lt;/item&gt;&lt;item db-id=&quot;dfe0xpx059dzpse02rnxdt56ve5e5we25pxf&quot;&gt;Reference library 041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28&lt;/item&gt;&lt;item&gt;30&lt;/item&gt;&lt;item&gt;31&lt;/item&gt;&lt;item&gt;32&lt;/item&gt;&lt;item&gt;33&lt;/item&gt;&lt;item&gt;34&lt;/item&gt;&lt;item&gt;35&lt;/item&gt;&lt;item&gt;37&lt;/item&gt;&lt;item&gt;45&lt;/item&gt;&lt;item&gt;46&lt;/item&gt;&lt;item&gt;47&lt;/item&gt;&lt;item&gt;48&lt;/item&gt;&lt;item&gt;50&lt;/item&gt;&lt;/record-ids&gt;&lt;/item&gt;&lt;/Libraries&gt;"/>
  </w:docVars>
  <w:rsids>
    <w:rsidRoot w:val="00626A57"/>
    <w:rsid w:val="00003C46"/>
    <w:rsid w:val="00004BAF"/>
    <w:rsid w:val="000067BC"/>
    <w:rsid w:val="000078D8"/>
    <w:rsid w:val="0001049F"/>
    <w:rsid w:val="00010A3C"/>
    <w:rsid w:val="000137C0"/>
    <w:rsid w:val="0001621F"/>
    <w:rsid w:val="00016EAC"/>
    <w:rsid w:val="00021161"/>
    <w:rsid w:val="00021A2A"/>
    <w:rsid w:val="00026E47"/>
    <w:rsid w:val="00030336"/>
    <w:rsid w:val="0003112A"/>
    <w:rsid w:val="000328E6"/>
    <w:rsid w:val="000334EE"/>
    <w:rsid w:val="00033BDB"/>
    <w:rsid w:val="00033DBC"/>
    <w:rsid w:val="0003508D"/>
    <w:rsid w:val="00035144"/>
    <w:rsid w:val="00036647"/>
    <w:rsid w:val="00036B18"/>
    <w:rsid w:val="00040AE7"/>
    <w:rsid w:val="0004101E"/>
    <w:rsid w:val="00046102"/>
    <w:rsid w:val="00051460"/>
    <w:rsid w:val="000514B0"/>
    <w:rsid w:val="00053A75"/>
    <w:rsid w:val="00054236"/>
    <w:rsid w:val="0005449F"/>
    <w:rsid w:val="00054763"/>
    <w:rsid w:val="00055385"/>
    <w:rsid w:val="00055E50"/>
    <w:rsid w:val="00056690"/>
    <w:rsid w:val="000572CC"/>
    <w:rsid w:val="0005789E"/>
    <w:rsid w:val="000605F6"/>
    <w:rsid w:val="00064359"/>
    <w:rsid w:val="00067A06"/>
    <w:rsid w:val="00067DFB"/>
    <w:rsid w:val="00070796"/>
    <w:rsid w:val="00072EBD"/>
    <w:rsid w:val="00074D1F"/>
    <w:rsid w:val="00075729"/>
    <w:rsid w:val="00075E29"/>
    <w:rsid w:val="00077812"/>
    <w:rsid w:val="00080732"/>
    <w:rsid w:val="0008119B"/>
    <w:rsid w:val="0008131B"/>
    <w:rsid w:val="00085EAE"/>
    <w:rsid w:val="000864CF"/>
    <w:rsid w:val="00086711"/>
    <w:rsid w:val="0008784A"/>
    <w:rsid w:val="00087C1F"/>
    <w:rsid w:val="00094163"/>
    <w:rsid w:val="00095D10"/>
    <w:rsid w:val="000977C8"/>
    <w:rsid w:val="00097929"/>
    <w:rsid w:val="00097E28"/>
    <w:rsid w:val="000A0443"/>
    <w:rsid w:val="000A0515"/>
    <w:rsid w:val="000A095B"/>
    <w:rsid w:val="000A20D5"/>
    <w:rsid w:val="000A4632"/>
    <w:rsid w:val="000A5194"/>
    <w:rsid w:val="000B0FD2"/>
    <w:rsid w:val="000B1372"/>
    <w:rsid w:val="000B3DED"/>
    <w:rsid w:val="000B4B17"/>
    <w:rsid w:val="000B6041"/>
    <w:rsid w:val="000B6A92"/>
    <w:rsid w:val="000C11D9"/>
    <w:rsid w:val="000C12CD"/>
    <w:rsid w:val="000C2C0C"/>
    <w:rsid w:val="000C2D8B"/>
    <w:rsid w:val="000C5EDE"/>
    <w:rsid w:val="000C779F"/>
    <w:rsid w:val="000D123A"/>
    <w:rsid w:val="000D2F49"/>
    <w:rsid w:val="000D3BB9"/>
    <w:rsid w:val="000D4A24"/>
    <w:rsid w:val="000E017D"/>
    <w:rsid w:val="000E0410"/>
    <w:rsid w:val="000E17EA"/>
    <w:rsid w:val="000E2B60"/>
    <w:rsid w:val="000E50E3"/>
    <w:rsid w:val="000E59C2"/>
    <w:rsid w:val="000E7BEE"/>
    <w:rsid w:val="000F086A"/>
    <w:rsid w:val="000F14B3"/>
    <w:rsid w:val="000F1517"/>
    <w:rsid w:val="000F2F1F"/>
    <w:rsid w:val="000F3885"/>
    <w:rsid w:val="000F494A"/>
    <w:rsid w:val="000F53A4"/>
    <w:rsid w:val="000F6740"/>
    <w:rsid w:val="000F7D42"/>
    <w:rsid w:val="000F7D58"/>
    <w:rsid w:val="0010195A"/>
    <w:rsid w:val="00103688"/>
    <w:rsid w:val="001039FD"/>
    <w:rsid w:val="00105B7D"/>
    <w:rsid w:val="00106556"/>
    <w:rsid w:val="001071EC"/>
    <w:rsid w:val="0010784E"/>
    <w:rsid w:val="0011282B"/>
    <w:rsid w:val="00114C01"/>
    <w:rsid w:val="00115258"/>
    <w:rsid w:val="00120999"/>
    <w:rsid w:val="0012108F"/>
    <w:rsid w:val="001210D2"/>
    <w:rsid w:val="00122C13"/>
    <w:rsid w:val="001231B7"/>
    <w:rsid w:val="00123576"/>
    <w:rsid w:val="001238BC"/>
    <w:rsid w:val="0012510C"/>
    <w:rsid w:val="00126463"/>
    <w:rsid w:val="00126E35"/>
    <w:rsid w:val="00127349"/>
    <w:rsid w:val="00131F6F"/>
    <w:rsid w:val="00140052"/>
    <w:rsid w:val="001406C7"/>
    <w:rsid w:val="00140860"/>
    <w:rsid w:val="001410E2"/>
    <w:rsid w:val="00143D48"/>
    <w:rsid w:val="001441A5"/>
    <w:rsid w:val="001454FD"/>
    <w:rsid w:val="001455E5"/>
    <w:rsid w:val="00146A30"/>
    <w:rsid w:val="001476BA"/>
    <w:rsid w:val="001477B8"/>
    <w:rsid w:val="001478BF"/>
    <w:rsid w:val="00147E1B"/>
    <w:rsid w:val="00147FE5"/>
    <w:rsid w:val="00150161"/>
    <w:rsid w:val="00150867"/>
    <w:rsid w:val="001523F1"/>
    <w:rsid w:val="00152653"/>
    <w:rsid w:val="00152FF6"/>
    <w:rsid w:val="00153C65"/>
    <w:rsid w:val="00153E02"/>
    <w:rsid w:val="001546D4"/>
    <w:rsid w:val="0015547B"/>
    <w:rsid w:val="00155C98"/>
    <w:rsid w:val="00156EF3"/>
    <w:rsid w:val="0016157B"/>
    <w:rsid w:val="00162517"/>
    <w:rsid w:val="00164005"/>
    <w:rsid w:val="00166983"/>
    <w:rsid w:val="0017228C"/>
    <w:rsid w:val="00173F46"/>
    <w:rsid w:val="00174BE7"/>
    <w:rsid w:val="001753BA"/>
    <w:rsid w:val="00176E5B"/>
    <w:rsid w:val="0017761E"/>
    <w:rsid w:val="001804F5"/>
    <w:rsid w:val="00182770"/>
    <w:rsid w:val="00182F64"/>
    <w:rsid w:val="00187B62"/>
    <w:rsid w:val="00190AC2"/>
    <w:rsid w:val="0019288C"/>
    <w:rsid w:val="00192F9C"/>
    <w:rsid w:val="00192FAC"/>
    <w:rsid w:val="001936F0"/>
    <w:rsid w:val="001974CF"/>
    <w:rsid w:val="00197B25"/>
    <w:rsid w:val="001A037E"/>
    <w:rsid w:val="001A2244"/>
    <w:rsid w:val="001A25F3"/>
    <w:rsid w:val="001A345B"/>
    <w:rsid w:val="001A4394"/>
    <w:rsid w:val="001A5AE8"/>
    <w:rsid w:val="001A78FE"/>
    <w:rsid w:val="001A797D"/>
    <w:rsid w:val="001A7B4B"/>
    <w:rsid w:val="001B161C"/>
    <w:rsid w:val="001B3D18"/>
    <w:rsid w:val="001B5569"/>
    <w:rsid w:val="001B5581"/>
    <w:rsid w:val="001C0674"/>
    <w:rsid w:val="001C0BD4"/>
    <w:rsid w:val="001C1B1D"/>
    <w:rsid w:val="001C73F0"/>
    <w:rsid w:val="001D0637"/>
    <w:rsid w:val="001D30D8"/>
    <w:rsid w:val="001D340B"/>
    <w:rsid w:val="001D4099"/>
    <w:rsid w:val="001D4F25"/>
    <w:rsid w:val="001D4F4B"/>
    <w:rsid w:val="001D5B03"/>
    <w:rsid w:val="001D5F7F"/>
    <w:rsid w:val="001E064A"/>
    <w:rsid w:val="001E11FF"/>
    <w:rsid w:val="001E17CC"/>
    <w:rsid w:val="001E1E55"/>
    <w:rsid w:val="001E2613"/>
    <w:rsid w:val="001E27C6"/>
    <w:rsid w:val="001E2E14"/>
    <w:rsid w:val="001E3172"/>
    <w:rsid w:val="001E3491"/>
    <w:rsid w:val="001E5005"/>
    <w:rsid w:val="001E6554"/>
    <w:rsid w:val="001E7FD1"/>
    <w:rsid w:val="001F0708"/>
    <w:rsid w:val="001F4E57"/>
    <w:rsid w:val="001F56A2"/>
    <w:rsid w:val="001F653E"/>
    <w:rsid w:val="002047D4"/>
    <w:rsid w:val="0020633A"/>
    <w:rsid w:val="00207033"/>
    <w:rsid w:val="00211C65"/>
    <w:rsid w:val="00212326"/>
    <w:rsid w:val="002133E0"/>
    <w:rsid w:val="00213FC4"/>
    <w:rsid w:val="00214272"/>
    <w:rsid w:val="00214C2A"/>
    <w:rsid w:val="002160E4"/>
    <w:rsid w:val="00216BAC"/>
    <w:rsid w:val="0021763C"/>
    <w:rsid w:val="00217A0A"/>
    <w:rsid w:val="00217D80"/>
    <w:rsid w:val="002209EB"/>
    <w:rsid w:val="00220A88"/>
    <w:rsid w:val="002223D7"/>
    <w:rsid w:val="00223D20"/>
    <w:rsid w:val="00226942"/>
    <w:rsid w:val="0023180B"/>
    <w:rsid w:val="002320C6"/>
    <w:rsid w:val="002329F1"/>
    <w:rsid w:val="002348C8"/>
    <w:rsid w:val="00235084"/>
    <w:rsid w:val="00236C4C"/>
    <w:rsid w:val="00237907"/>
    <w:rsid w:val="002404D3"/>
    <w:rsid w:val="00240C21"/>
    <w:rsid w:val="00241430"/>
    <w:rsid w:val="002416D5"/>
    <w:rsid w:val="00241DFD"/>
    <w:rsid w:val="00242C23"/>
    <w:rsid w:val="00245F07"/>
    <w:rsid w:val="0024712D"/>
    <w:rsid w:val="00247767"/>
    <w:rsid w:val="00250475"/>
    <w:rsid w:val="002531BB"/>
    <w:rsid w:val="002539A1"/>
    <w:rsid w:val="002544CF"/>
    <w:rsid w:val="00256F34"/>
    <w:rsid w:val="00260D8F"/>
    <w:rsid w:val="002654AD"/>
    <w:rsid w:val="00265D46"/>
    <w:rsid w:val="002714AA"/>
    <w:rsid w:val="0027233E"/>
    <w:rsid w:val="00272CA4"/>
    <w:rsid w:val="00274467"/>
    <w:rsid w:val="00274EBD"/>
    <w:rsid w:val="00274EEB"/>
    <w:rsid w:val="00275BD7"/>
    <w:rsid w:val="0027664E"/>
    <w:rsid w:val="00283504"/>
    <w:rsid w:val="0029038C"/>
    <w:rsid w:val="002908CA"/>
    <w:rsid w:val="00291B81"/>
    <w:rsid w:val="00292DD7"/>
    <w:rsid w:val="002931B1"/>
    <w:rsid w:val="002936F4"/>
    <w:rsid w:val="00296CB7"/>
    <w:rsid w:val="002976C8"/>
    <w:rsid w:val="002A1B2D"/>
    <w:rsid w:val="002A3402"/>
    <w:rsid w:val="002A39AF"/>
    <w:rsid w:val="002A46F5"/>
    <w:rsid w:val="002A66E9"/>
    <w:rsid w:val="002A7B3C"/>
    <w:rsid w:val="002B0C76"/>
    <w:rsid w:val="002B0D86"/>
    <w:rsid w:val="002B5EB4"/>
    <w:rsid w:val="002B6A84"/>
    <w:rsid w:val="002B7252"/>
    <w:rsid w:val="002C08E8"/>
    <w:rsid w:val="002C1256"/>
    <w:rsid w:val="002C20C7"/>
    <w:rsid w:val="002C2D56"/>
    <w:rsid w:val="002C3CEF"/>
    <w:rsid w:val="002C77EF"/>
    <w:rsid w:val="002C7D1B"/>
    <w:rsid w:val="002C7FA1"/>
    <w:rsid w:val="002D280B"/>
    <w:rsid w:val="002D3AC1"/>
    <w:rsid w:val="002D6786"/>
    <w:rsid w:val="002D75CD"/>
    <w:rsid w:val="002E0265"/>
    <w:rsid w:val="002E03E0"/>
    <w:rsid w:val="002E15E3"/>
    <w:rsid w:val="002E1E49"/>
    <w:rsid w:val="002E4D64"/>
    <w:rsid w:val="002E7514"/>
    <w:rsid w:val="002E758A"/>
    <w:rsid w:val="002F00BA"/>
    <w:rsid w:val="002F0837"/>
    <w:rsid w:val="002F2B94"/>
    <w:rsid w:val="002F5291"/>
    <w:rsid w:val="002F6154"/>
    <w:rsid w:val="002F79C5"/>
    <w:rsid w:val="002F7CE6"/>
    <w:rsid w:val="0030116A"/>
    <w:rsid w:val="00302BC4"/>
    <w:rsid w:val="00306E4B"/>
    <w:rsid w:val="00307634"/>
    <w:rsid w:val="00313622"/>
    <w:rsid w:val="00313D05"/>
    <w:rsid w:val="00322C82"/>
    <w:rsid w:val="0032399C"/>
    <w:rsid w:val="0032429D"/>
    <w:rsid w:val="00324BF9"/>
    <w:rsid w:val="003262D7"/>
    <w:rsid w:val="003262EF"/>
    <w:rsid w:val="0032762C"/>
    <w:rsid w:val="003309CB"/>
    <w:rsid w:val="00331FB0"/>
    <w:rsid w:val="00332461"/>
    <w:rsid w:val="003350DB"/>
    <w:rsid w:val="00340A18"/>
    <w:rsid w:val="00341352"/>
    <w:rsid w:val="00341EB1"/>
    <w:rsid w:val="00344376"/>
    <w:rsid w:val="00344431"/>
    <w:rsid w:val="003464FA"/>
    <w:rsid w:val="003473FE"/>
    <w:rsid w:val="003508AD"/>
    <w:rsid w:val="00350CF3"/>
    <w:rsid w:val="00353E7B"/>
    <w:rsid w:val="003544F0"/>
    <w:rsid w:val="003546FF"/>
    <w:rsid w:val="003550E9"/>
    <w:rsid w:val="00355EDC"/>
    <w:rsid w:val="0035792C"/>
    <w:rsid w:val="00357D35"/>
    <w:rsid w:val="003603E0"/>
    <w:rsid w:val="00360932"/>
    <w:rsid w:val="0036109E"/>
    <w:rsid w:val="0036332C"/>
    <w:rsid w:val="0036486B"/>
    <w:rsid w:val="00367CE3"/>
    <w:rsid w:val="00371A17"/>
    <w:rsid w:val="0037251C"/>
    <w:rsid w:val="003746BB"/>
    <w:rsid w:val="00374EA5"/>
    <w:rsid w:val="00377466"/>
    <w:rsid w:val="0038019F"/>
    <w:rsid w:val="0038134B"/>
    <w:rsid w:val="0038234C"/>
    <w:rsid w:val="00384E58"/>
    <w:rsid w:val="00385652"/>
    <w:rsid w:val="00391E91"/>
    <w:rsid w:val="00391ED9"/>
    <w:rsid w:val="003922F2"/>
    <w:rsid w:val="00393062"/>
    <w:rsid w:val="00393203"/>
    <w:rsid w:val="00393FB8"/>
    <w:rsid w:val="00394D48"/>
    <w:rsid w:val="00395553"/>
    <w:rsid w:val="00395FA7"/>
    <w:rsid w:val="0039767E"/>
    <w:rsid w:val="00397CFC"/>
    <w:rsid w:val="003A01BF"/>
    <w:rsid w:val="003A10E4"/>
    <w:rsid w:val="003A129C"/>
    <w:rsid w:val="003A26EA"/>
    <w:rsid w:val="003A308F"/>
    <w:rsid w:val="003A4508"/>
    <w:rsid w:val="003A4CB7"/>
    <w:rsid w:val="003A6F73"/>
    <w:rsid w:val="003A7DED"/>
    <w:rsid w:val="003B4F17"/>
    <w:rsid w:val="003B5C8A"/>
    <w:rsid w:val="003B5ED5"/>
    <w:rsid w:val="003B68C2"/>
    <w:rsid w:val="003C0582"/>
    <w:rsid w:val="003C0CDD"/>
    <w:rsid w:val="003C0D80"/>
    <w:rsid w:val="003C26BF"/>
    <w:rsid w:val="003C2AD0"/>
    <w:rsid w:val="003C4BD4"/>
    <w:rsid w:val="003C5F39"/>
    <w:rsid w:val="003C7E90"/>
    <w:rsid w:val="003D01AB"/>
    <w:rsid w:val="003D3A8D"/>
    <w:rsid w:val="003D3CDF"/>
    <w:rsid w:val="003D534C"/>
    <w:rsid w:val="003E0800"/>
    <w:rsid w:val="003E132A"/>
    <w:rsid w:val="003E462A"/>
    <w:rsid w:val="003E4A46"/>
    <w:rsid w:val="003E56E3"/>
    <w:rsid w:val="003E68F2"/>
    <w:rsid w:val="003F046B"/>
    <w:rsid w:val="003F1510"/>
    <w:rsid w:val="003F15DA"/>
    <w:rsid w:val="003F3D54"/>
    <w:rsid w:val="0040172C"/>
    <w:rsid w:val="00402D14"/>
    <w:rsid w:val="00402F5D"/>
    <w:rsid w:val="00404C7C"/>
    <w:rsid w:val="004062B3"/>
    <w:rsid w:val="00406A67"/>
    <w:rsid w:val="00407149"/>
    <w:rsid w:val="0041173D"/>
    <w:rsid w:val="004132E5"/>
    <w:rsid w:val="00414425"/>
    <w:rsid w:val="00414F32"/>
    <w:rsid w:val="00415C36"/>
    <w:rsid w:val="004166ED"/>
    <w:rsid w:val="00416817"/>
    <w:rsid w:val="00416D10"/>
    <w:rsid w:val="0041734A"/>
    <w:rsid w:val="00417B12"/>
    <w:rsid w:val="00421F36"/>
    <w:rsid w:val="00422D34"/>
    <w:rsid w:val="004236B3"/>
    <w:rsid w:val="00424BC9"/>
    <w:rsid w:val="00426699"/>
    <w:rsid w:val="0042718C"/>
    <w:rsid w:val="004309AA"/>
    <w:rsid w:val="004318A1"/>
    <w:rsid w:val="004332BF"/>
    <w:rsid w:val="0043361E"/>
    <w:rsid w:val="00435B9C"/>
    <w:rsid w:val="00436700"/>
    <w:rsid w:val="0044039B"/>
    <w:rsid w:val="00444E96"/>
    <w:rsid w:val="00445EDD"/>
    <w:rsid w:val="004462C6"/>
    <w:rsid w:val="00447210"/>
    <w:rsid w:val="00450EE8"/>
    <w:rsid w:val="0045140B"/>
    <w:rsid w:val="00452813"/>
    <w:rsid w:val="00453620"/>
    <w:rsid w:val="00454585"/>
    <w:rsid w:val="00454654"/>
    <w:rsid w:val="00454ACE"/>
    <w:rsid w:val="004606A7"/>
    <w:rsid w:val="00463147"/>
    <w:rsid w:val="00463336"/>
    <w:rsid w:val="00463401"/>
    <w:rsid w:val="00463E49"/>
    <w:rsid w:val="004646FE"/>
    <w:rsid w:val="004652BB"/>
    <w:rsid w:val="00465F6D"/>
    <w:rsid w:val="0046647E"/>
    <w:rsid w:val="00470A24"/>
    <w:rsid w:val="0047367B"/>
    <w:rsid w:val="004764DF"/>
    <w:rsid w:val="00476CCE"/>
    <w:rsid w:val="00477253"/>
    <w:rsid w:val="00481F38"/>
    <w:rsid w:val="00483E21"/>
    <w:rsid w:val="00483FAC"/>
    <w:rsid w:val="00485AA2"/>
    <w:rsid w:val="00485E49"/>
    <w:rsid w:val="00490EB5"/>
    <w:rsid w:val="00493253"/>
    <w:rsid w:val="00493465"/>
    <w:rsid w:val="0049440C"/>
    <w:rsid w:val="004959B6"/>
    <w:rsid w:val="00495A5A"/>
    <w:rsid w:val="004A113D"/>
    <w:rsid w:val="004A19DD"/>
    <w:rsid w:val="004A7D65"/>
    <w:rsid w:val="004B0E01"/>
    <w:rsid w:val="004B1DEA"/>
    <w:rsid w:val="004B3286"/>
    <w:rsid w:val="004B3B45"/>
    <w:rsid w:val="004B4363"/>
    <w:rsid w:val="004B44E7"/>
    <w:rsid w:val="004B52EE"/>
    <w:rsid w:val="004B6714"/>
    <w:rsid w:val="004B6CC6"/>
    <w:rsid w:val="004C01BF"/>
    <w:rsid w:val="004C1416"/>
    <w:rsid w:val="004C2826"/>
    <w:rsid w:val="004C6981"/>
    <w:rsid w:val="004C78B0"/>
    <w:rsid w:val="004C790A"/>
    <w:rsid w:val="004C7C7A"/>
    <w:rsid w:val="004C7E1A"/>
    <w:rsid w:val="004D046F"/>
    <w:rsid w:val="004D062A"/>
    <w:rsid w:val="004D762E"/>
    <w:rsid w:val="004D76E8"/>
    <w:rsid w:val="004D7D1A"/>
    <w:rsid w:val="004E19F2"/>
    <w:rsid w:val="004E3B7C"/>
    <w:rsid w:val="004E41DD"/>
    <w:rsid w:val="004E4AE8"/>
    <w:rsid w:val="004E53AD"/>
    <w:rsid w:val="004E5E3C"/>
    <w:rsid w:val="004E6AAE"/>
    <w:rsid w:val="004F142F"/>
    <w:rsid w:val="004F1D2C"/>
    <w:rsid w:val="004F2A4F"/>
    <w:rsid w:val="004F4D0A"/>
    <w:rsid w:val="004F52AF"/>
    <w:rsid w:val="004F57E4"/>
    <w:rsid w:val="004F5A89"/>
    <w:rsid w:val="004F60E0"/>
    <w:rsid w:val="004F79D3"/>
    <w:rsid w:val="00500233"/>
    <w:rsid w:val="005007C0"/>
    <w:rsid w:val="005018BF"/>
    <w:rsid w:val="0050327F"/>
    <w:rsid w:val="00503739"/>
    <w:rsid w:val="00503BFF"/>
    <w:rsid w:val="00503DC1"/>
    <w:rsid w:val="00503F1C"/>
    <w:rsid w:val="00504BA5"/>
    <w:rsid w:val="005069D8"/>
    <w:rsid w:val="00507AC6"/>
    <w:rsid w:val="00510BFF"/>
    <w:rsid w:val="00511623"/>
    <w:rsid w:val="00511817"/>
    <w:rsid w:val="00512062"/>
    <w:rsid w:val="00512939"/>
    <w:rsid w:val="0051366C"/>
    <w:rsid w:val="0051431C"/>
    <w:rsid w:val="00514DE0"/>
    <w:rsid w:val="0051669F"/>
    <w:rsid w:val="005176AE"/>
    <w:rsid w:val="00520CC2"/>
    <w:rsid w:val="00522BD3"/>
    <w:rsid w:val="00522BF6"/>
    <w:rsid w:val="00522CB5"/>
    <w:rsid w:val="00523757"/>
    <w:rsid w:val="00524F61"/>
    <w:rsid w:val="00527983"/>
    <w:rsid w:val="00533454"/>
    <w:rsid w:val="00534315"/>
    <w:rsid w:val="00540FD4"/>
    <w:rsid w:val="005411AE"/>
    <w:rsid w:val="00541FB2"/>
    <w:rsid w:val="00543065"/>
    <w:rsid w:val="005506FE"/>
    <w:rsid w:val="005514F6"/>
    <w:rsid w:val="00552652"/>
    <w:rsid w:val="005538CC"/>
    <w:rsid w:val="0055402E"/>
    <w:rsid w:val="00555D1C"/>
    <w:rsid w:val="00561165"/>
    <w:rsid w:val="005646B7"/>
    <w:rsid w:val="0056478D"/>
    <w:rsid w:val="00567D94"/>
    <w:rsid w:val="005701C9"/>
    <w:rsid w:val="0057253D"/>
    <w:rsid w:val="00573244"/>
    <w:rsid w:val="005745BF"/>
    <w:rsid w:val="00574632"/>
    <w:rsid w:val="00574AE7"/>
    <w:rsid w:val="00574FAF"/>
    <w:rsid w:val="0057537D"/>
    <w:rsid w:val="00576270"/>
    <w:rsid w:val="005770FE"/>
    <w:rsid w:val="00577231"/>
    <w:rsid w:val="00577258"/>
    <w:rsid w:val="00577E6E"/>
    <w:rsid w:val="00580933"/>
    <w:rsid w:val="00580D57"/>
    <w:rsid w:val="0058163C"/>
    <w:rsid w:val="00590232"/>
    <w:rsid w:val="0059081D"/>
    <w:rsid w:val="00591BE8"/>
    <w:rsid w:val="00591FF6"/>
    <w:rsid w:val="00592E1B"/>
    <w:rsid w:val="00597141"/>
    <w:rsid w:val="005971F4"/>
    <w:rsid w:val="005A0C83"/>
    <w:rsid w:val="005A3430"/>
    <w:rsid w:val="005A4144"/>
    <w:rsid w:val="005A7D9F"/>
    <w:rsid w:val="005B105E"/>
    <w:rsid w:val="005B17E1"/>
    <w:rsid w:val="005B597A"/>
    <w:rsid w:val="005B7477"/>
    <w:rsid w:val="005C190C"/>
    <w:rsid w:val="005C2190"/>
    <w:rsid w:val="005C23C8"/>
    <w:rsid w:val="005C2791"/>
    <w:rsid w:val="005C2D3F"/>
    <w:rsid w:val="005C3931"/>
    <w:rsid w:val="005C6751"/>
    <w:rsid w:val="005C7E2D"/>
    <w:rsid w:val="005D2878"/>
    <w:rsid w:val="005D3EC3"/>
    <w:rsid w:val="005D544D"/>
    <w:rsid w:val="005E43E0"/>
    <w:rsid w:val="005E7CA2"/>
    <w:rsid w:val="005F229D"/>
    <w:rsid w:val="005F5174"/>
    <w:rsid w:val="005F65AF"/>
    <w:rsid w:val="005F6B0B"/>
    <w:rsid w:val="005F7DA7"/>
    <w:rsid w:val="00600773"/>
    <w:rsid w:val="00602995"/>
    <w:rsid w:val="00603D03"/>
    <w:rsid w:val="00604F67"/>
    <w:rsid w:val="0060535B"/>
    <w:rsid w:val="00606C99"/>
    <w:rsid w:val="006107D4"/>
    <w:rsid w:val="00610852"/>
    <w:rsid w:val="00610E5A"/>
    <w:rsid w:val="00615164"/>
    <w:rsid w:val="00615236"/>
    <w:rsid w:val="006155BA"/>
    <w:rsid w:val="006155FA"/>
    <w:rsid w:val="00616160"/>
    <w:rsid w:val="0061725F"/>
    <w:rsid w:val="006172D2"/>
    <w:rsid w:val="00620D4D"/>
    <w:rsid w:val="00620E08"/>
    <w:rsid w:val="00622521"/>
    <w:rsid w:val="006225C1"/>
    <w:rsid w:val="00622A95"/>
    <w:rsid w:val="00623187"/>
    <w:rsid w:val="006239CF"/>
    <w:rsid w:val="00623F7B"/>
    <w:rsid w:val="006247AB"/>
    <w:rsid w:val="00625394"/>
    <w:rsid w:val="00625500"/>
    <w:rsid w:val="00625A6C"/>
    <w:rsid w:val="00626A57"/>
    <w:rsid w:val="00627A0E"/>
    <w:rsid w:val="0063181E"/>
    <w:rsid w:val="006332C9"/>
    <w:rsid w:val="0063398E"/>
    <w:rsid w:val="00635B33"/>
    <w:rsid w:val="00640E5A"/>
    <w:rsid w:val="00641D1A"/>
    <w:rsid w:val="00642647"/>
    <w:rsid w:val="006445E3"/>
    <w:rsid w:val="0065072C"/>
    <w:rsid w:val="00651601"/>
    <w:rsid w:val="006524DF"/>
    <w:rsid w:val="0065375C"/>
    <w:rsid w:val="00653771"/>
    <w:rsid w:val="00657718"/>
    <w:rsid w:val="0066117C"/>
    <w:rsid w:val="00661425"/>
    <w:rsid w:val="006614EF"/>
    <w:rsid w:val="00661814"/>
    <w:rsid w:val="006620D2"/>
    <w:rsid w:val="006646FF"/>
    <w:rsid w:val="0066795A"/>
    <w:rsid w:val="006723D0"/>
    <w:rsid w:val="00682FC0"/>
    <w:rsid w:val="00686E18"/>
    <w:rsid w:val="006875A6"/>
    <w:rsid w:val="00690391"/>
    <w:rsid w:val="00690464"/>
    <w:rsid w:val="00690FCD"/>
    <w:rsid w:val="0069237A"/>
    <w:rsid w:val="00693718"/>
    <w:rsid w:val="006939D3"/>
    <w:rsid w:val="00696782"/>
    <w:rsid w:val="006A1406"/>
    <w:rsid w:val="006A28B2"/>
    <w:rsid w:val="006A37D8"/>
    <w:rsid w:val="006A469E"/>
    <w:rsid w:val="006A5F2F"/>
    <w:rsid w:val="006B0604"/>
    <w:rsid w:val="006B13D5"/>
    <w:rsid w:val="006B2131"/>
    <w:rsid w:val="006B26C0"/>
    <w:rsid w:val="006B4481"/>
    <w:rsid w:val="006C042A"/>
    <w:rsid w:val="006C1105"/>
    <w:rsid w:val="006C2EBA"/>
    <w:rsid w:val="006C32C4"/>
    <w:rsid w:val="006C536E"/>
    <w:rsid w:val="006C56A4"/>
    <w:rsid w:val="006C642C"/>
    <w:rsid w:val="006C64C9"/>
    <w:rsid w:val="006C6D47"/>
    <w:rsid w:val="006C73D5"/>
    <w:rsid w:val="006D03AE"/>
    <w:rsid w:val="006D0D60"/>
    <w:rsid w:val="006D273A"/>
    <w:rsid w:val="006D39E1"/>
    <w:rsid w:val="006D44C0"/>
    <w:rsid w:val="006D65AF"/>
    <w:rsid w:val="006D6A19"/>
    <w:rsid w:val="006E03B3"/>
    <w:rsid w:val="006E0554"/>
    <w:rsid w:val="006E28A9"/>
    <w:rsid w:val="006E3526"/>
    <w:rsid w:val="006E54E4"/>
    <w:rsid w:val="006E6F65"/>
    <w:rsid w:val="006F16F2"/>
    <w:rsid w:val="006F1E17"/>
    <w:rsid w:val="006F3374"/>
    <w:rsid w:val="006F3C29"/>
    <w:rsid w:val="006F3F84"/>
    <w:rsid w:val="006F4269"/>
    <w:rsid w:val="006F42E9"/>
    <w:rsid w:val="006F65E7"/>
    <w:rsid w:val="006F7B49"/>
    <w:rsid w:val="00700AD0"/>
    <w:rsid w:val="0070349E"/>
    <w:rsid w:val="0070444E"/>
    <w:rsid w:val="007045D5"/>
    <w:rsid w:val="00704D45"/>
    <w:rsid w:val="00706C33"/>
    <w:rsid w:val="00707C2A"/>
    <w:rsid w:val="00715051"/>
    <w:rsid w:val="00721161"/>
    <w:rsid w:val="007222AF"/>
    <w:rsid w:val="00724F73"/>
    <w:rsid w:val="007252F1"/>
    <w:rsid w:val="00730663"/>
    <w:rsid w:val="00730C14"/>
    <w:rsid w:val="0073151F"/>
    <w:rsid w:val="00731BBA"/>
    <w:rsid w:val="00733F6F"/>
    <w:rsid w:val="00737D8B"/>
    <w:rsid w:val="007431B0"/>
    <w:rsid w:val="00744FC1"/>
    <w:rsid w:val="007468F5"/>
    <w:rsid w:val="00746AD0"/>
    <w:rsid w:val="0075089A"/>
    <w:rsid w:val="00751D08"/>
    <w:rsid w:val="007520B9"/>
    <w:rsid w:val="00752EF9"/>
    <w:rsid w:val="0075594F"/>
    <w:rsid w:val="00756AFF"/>
    <w:rsid w:val="00757CA3"/>
    <w:rsid w:val="00757FDA"/>
    <w:rsid w:val="00760D89"/>
    <w:rsid w:val="00764045"/>
    <w:rsid w:val="007642C0"/>
    <w:rsid w:val="007646AE"/>
    <w:rsid w:val="00764C78"/>
    <w:rsid w:val="00764CFB"/>
    <w:rsid w:val="007676D4"/>
    <w:rsid w:val="007707C2"/>
    <w:rsid w:val="00770AA6"/>
    <w:rsid w:val="007758EF"/>
    <w:rsid w:val="00780D1B"/>
    <w:rsid w:val="007811DC"/>
    <w:rsid w:val="00781B50"/>
    <w:rsid w:val="00782106"/>
    <w:rsid w:val="0078325F"/>
    <w:rsid w:val="00784F03"/>
    <w:rsid w:val="007852D0"/>
    <w:rsid w:val="00785BC3"/>
    <w:rsid w:val="00787F93"/>
    <w:rsid w:val="007923E0"/>
    <w:rsid w:val="00793270"/>
    <w:rsid w:val="00793F1E"/>
    <w:rsid w:val="00795EAB"/>
    <w:rsid w:val="00796307"/>
    <w:rsid w:val="00797EA1"/>
    <w:rsid w:val="007A2CA1"/>
    <w:rsid w:val="007A5725"/>
    <w:rsid w:val="007A6773"/>
    <w:rsid w:val="007B0659"/>
    <w:rsid w:val="007B24F6"/>
    <w:rsid w:val="007B2805"/>
    <w:rsid w:val="007B42B1"/>
    <w:rsid w:val="007B4F2C"/>
    <w:rsid w:val="007B5EAD"/>
    <w:rsid w:val="007B6022"/>
    <w:rsid w:val="007B611F"/>
    <w:rsid w:val="007B6DA3"/>
    <w:rsid w:val="007B732B"/>
    <w:rsid w:val="007C038B"/>
    <w:rsid w:val="007C28CF"/>
    <w:rsid w:val="007C4A7C"/>
    <w:rsid w:val="007C4AB3"/>
    <w:rsid w:val="007C7A70"/>
    <w:rsid w:val="007D0EE1"/>
    <w:rsid w:val="007D2348"/>
    <w:rsid w:val="007D2E9D"/>
    <w:rsid w:val="007D4221"/>
    <w:rsid w:val="007D51F0"/>
    <w:rsid w:val="007D5C08"/>
    <w:rsid w:val="007E1058"/>
    <w:rsid w:val="007E29F3"/>
    <w:rsid w:val="007E3330"/>
    <w:rsid w:val="007E556F"/>
    <w:rsid w:val="007E66FC"/>
    <w:rsid w:val="007E6DFA"/>
    <w:rsid w:val="007F11F2"/>
    <w:rsid w:val="007F2054"/>
    <w:rsid w:val="007F2EBB"/>
    <w:rsid w:val="007F32A5"/>
    <w:rsid w:val="007F533A"/>
    <w:rsid w:val="007F5577"/>
    <w:rsid w:val="007F582E"/>
    <w:rsid w:val="00800605"/>
    <w:rsid w:val="00800862"/>
    <w:rsid w:val="00801FD6"/>
    <w:rsid w:val="00803D55"/>
    <w:rsid w:val="0080493B"/>
    <w:rsid w:val="00804E38"/>
    <w:rsid w:val="00805813"/>
    <w:rsid w:val="00807505"/>
    <w:rsid w:val="00807BA4"/>
    <w:rsid w:val="00812AE7"/>
    <w:rsid w:val="00813F09"/>
    <w:rsid w:val="00814CDB"/>
    <w:rsid w:val="00816B59"/>
    <w:rsid w:val="00817461"/>
    <w:rsid w:val="0082347D"/>
    <w:rsid w:val="008251F7"/>
    <w:rsid w:val="008253DE"/>
    <w:rsid w:val="0082649B"/>
    <w:rsid w:val="00827155"/>
    <w:rsid w:val="008277D4"/>
    <w:rsid w:val="0083472F"/>
    <w:rsid w:val="00835EB7"/>
    <w:rsid w:val="0084084E"/>
    <w:rsid w:val="00841BE2"/>
    <w:rsid w:val="00844525"/>
    <w:rsid w:val="00851D78"/>
    <w:rsid w:val="00857C2E"/>
    <w:rsid w:val="00861531"/>
    <w:rsid w:val="008621EF"/>
    <w:rsid w:val="008624AE"/>
    <w:rsid w:val="00862957"/>
    <w:rsid w:val="0086305B"/>
    <w:rsid w:val="008649C9"/>
    <w:rsid w:val="008666CF"/>
    <w:rsid w:val="00866BB8"/>
    <w:rsid w:val="00866E01"/>
    <w:rsid w:val="00871580"/>
    <w:rsid w:val="00871C50"/>
    <w:rsid w:val="00872742"/>
    <w:rsid w:val="00872B6D"/>
    <w:rsid w:val="00872F2C"/>
    <w:rsid w:val="00874B88"/>
    <w:rsid w:val="00875F8B"/>
    <w:rsid w:val="0087670E"/>
    <w:rsid w:val="008803F8"/>
    <w:rsid w:val="0088099E"/>
    <w:rsid w:val="00880C38"/>
    <w:rsid w:val="00881710"/>
    <w:rsid w:val="00881711"/>
    <w:rsid w:val="008825BF"/>
    <w:rsid w:val="00882973"/>
    <w:rsid w:val="00883E57"/>
    <w:rsid w:val="008840CC"/>
    <w:rsid w:val="00884709"/>
    <w:rsid w:val="00885BAC"/>
    <w:rsid w:val="00887AC6"/>
    <w:rsid w:val="0089017E"/>
    <w:rsid w:val="00890E83"/>
    <w:rsid w:val="00890F1B"/>
    <w:rsid w:val="008926F5"/>
    <w:rsid w:val="00895352"/>
    <w:rsid w:val="008959A5"/>
    <w:rsid w:val="00895A9A"/>
    <w:rsid w:val="00896071"/>
    <w:rsid w:val="00896527"/>
    <w:rsid w:val="00896687"/>
    <w:rsid w:val="008A30C7"/>
    <w:rsid w:val="008A40A5"/>
    <w:rsid w:val="008A45B3"/>
    <w:rsid w:val="008A493C"/>
    <w:rsid w:val="008A5384"/>
    <w:rsid w:val="008A5B67"/>
    <w:rsid w:val="008A5EB9"/>
    <w:rsid w:val="008A6530"/>
    <w:rsid w:val="008A695A"/>
    <w:rsid w:val="008A6BF4"/>
    <w:rsid w:val="008A6CA4"/>
    <w:rsid w:val="008A7F9D"/>
    <w:rsid w:val="008B0040"/>
    <w:rsid w:val="008B09F4"/>
    <w:rsid w:val="008B4B66"/>
    <w:rsid w:val="008B4D34"/>
    <w:rsid w:val="008B4F91"/>
    <w:rsid w:val="008C0193"/>
    <w:rsid w:val="008C0F4E"/>
    <w:rsid w:val="008C1EC0"/>
    <w:rsid w:val="008C2105"/>
    <w:rsid w:val="008C2CFE"/>
    <w:rsid w:val="008C3093"/>
    <w:rsid w:val="008C5673"/>
    <w:rsid w:val="008C5840"/>
    <w:rsid w:val="008C7EDA"/>
    <w:rsid w:val="008D0255"/>
    <w:rsid w:val="008D173A"/>
    <w:rsid w:val="008D2B3D"/>
    <w:rsid w:val="008D2C8C"/>
    <w:rsid w:val="008D3604"/>
    <w:rsid w:val="008D3952"/>
    <w:rsid w:val="008D3B17"/>
    <w:rsid w:val="008D4D06"/>
    <w:rsid w:val="008D4F6E"/>
    <w:rsid w:val="008E0B31"/>
    <w:rsid w:val="008E17D4"/>
    <w:rsid w:val="008E25E3"/>
    <w:rsid w:val="008E579B"/>
    <w:rsid w:val="008E5907"/>
    <w:rsid w:val="008E6275"/>
    <w:rsid w:val="008E703B"/>
    <w:rsid w:val="008F07A6"/>
    <w:rsid w:val="008F0EA4"/>
    <w:rsid w:val="008F107A"/>
    <w:rsid w:val="008F139E"/>
    <w:rsid w:val="008F2F74"/>
    <w:rsid w:val="008F312A"/>
    <w:rsid w:val="008F33C7"/>
    <w:rsid w:val="008F4BB5"/>
    <w:rsid w:val="008F50C2"/>
    <w:rsid w:val="008F62E3"/>
    <w:rsid w:val="008F76C0"/>
    <w:rsid w:val="00901E41"/>
    <w:rsid w:val="00902AEA"/>
    <w:rsid w:val="00904128"/>
    <w:rsid w:val="0090504A"/>
    <w:rsid w:val="00906A9F"/>
    <w:rsid w:val="00906AAC"/>
    <w:rsid w:val="00907978"/>
    <w:rsid w:val="009106E5"/>
    <w:rsid w:val="00910C6F"/>
    <w:rsid w:val="00911023"/>
    <w:rsid w:val="00914025"/>
    <w:rsid w:val="00914E6B"/>
    <w:rsid w:val="00916917"/>
    <w:rsid w:val="00917D9A"/>
    <w:rsid w:val="00920E0D"/>
    <w:rsid w:val="0092104C"/>
    <w:rsid w:val="00921C1C"/>
    <w:rsid w:val="00922F06"/>
    <w:rsid w:val="00925E23"/>
    <w:rsid w:val="00926900"/>
    <w:rsid w:val="009329BA"/>
    <w:rsid w:val="00934517"/>
    <w:rsid w:val="00942792"/>
    <w:rsid w:val="00943D88"/>
    <w:rsid w:val="00945447"/>
    <w:rsid w:val="0094566F"/>
    <w:rsid w:val="009470F3"/>
    <w:rsid w:val="00947C61"/>
    <w:rsid w:val="009530F5"/>
    <w:rsid w:val="00953541"/>
    <w:rsid w:val="00954233"/>
    <w:rsid w:val="00954D51"/>
    <w:rsid w:val="00955FB2"/>
    <w:rsid w:val="009565FC"/>
    <w:rsid w:val="009572E8"/>
    <w:rsid w:val="009618A2"/>
    <w:rsid w:val="009622E8"/>
    <w:rsid w:val="00962397"/>
    <w:rsid w:val="00962861"/>
    <w:rsid w:val="00964BB1"/>
    <w:rsid w:val="00965642"/>
    <w:rsid w:val="00965FA5"/>
    <w:rsid w:val="00967784"/>
    <w:rsid w:val="009706DD"/>
    <w:rsid w:val="009715C8"/>
    <w:rsid w:val="009747EE"/>
    <w:rsid w:val="00974957"/>
    <w:rsid w:val="00977EB1"/>
    <w:rsid w:val="00981FA4"/>
    <w:rsid w:val="00982B7E"/>
    <w:rsid w:val="0098378F"/>
    <w:rsid w:val="00983DB9"/>
    <w:rsid w:val="00983F4C"/>
    <w:rsid w:val="00984E42"/>
    <w:rsid w:val="00985B39"/>
    <w:rsid w:val="009958B6"/>
    <w:rsid w:val="00997AAE"/>
    <w:rsid w:val="00997E41"/>
    <w:rsid w:val="009A014A"/>
    <w:rsid w:val="009A139A"/>
    <w:rsid w:val="009A2BE4"/>
    <w:rsid w:val="009A443A"/>
    <w:rsid w:val="009A4A76"/>
    <w:rsid w:val="009B06C8"/>
    <w:rsid w:val="009B2104"/>
    <w:rsid w:val="009B671B"/>
    <w:rsid w:val="009C0055"/>
    <w:rsid w:val="009C160B"/>
    <w:rsid w:val="009C1812"/>
    <w:rsid w:val="009C19FA"/>
    <w:rsid w:val="009C4E42"/>
    <w:rsid w:val="009C5B0A"/>
    <w:rsid w:val="009C5F96"/>
    <w:rsid w:val="009C7EA7"/>
    <w:rsid w:val="009D3D86"/>
    <w:rsid w:val="009D7D24"/>
    <w:rsid w:val="009E3658"/>
    <w:rsid w:val="009E4AA8"/>
    <w:rsid w:val="009E5A29"/>
    <w:rsid w:val="009E6602"/>
    <w:rsid w:val="009E7641"/>
    <w:rsid w:val="009F1C0D"/>
    <w:rsid w:val="009F24B8"/>
    <w:rsid w:val="009F2C9F"/>
    <w:rsid w:val="009F4459"/>
    <w:rsid w:val="009F4A6F"/>
    <w:rsid w:val="009F507A"/>
    <w:rsid w:val="009F60AF"/>
    <w:rsid w:val="00A02E0C"/>
    <w:rsid w:val="00A03981"/>
    <w:rsid w:val="00A06E51"/>
    <w:rsid w:val="00A07948"/>
    <w:rsid w:val="00A1161F"/>
    <w:rsid w:val="00A1337E"/>
    <w:rsid w:val="00A13B0F"/>
    <w:rsid w:val="00A15946"/>
    <w:rsid w:val="00A17D1E"/>
    <w:rsid w:val="00A21E7F"/>
    <w:rsid w:val="00A22245"/>
    <w:rsid w:val="00A25D4F"/>
    <w:rsid w:val="00A31294"/>
    <w:rsid w:val="00A32119"/>
    <w:rsid w:val="00A329B5"/>
    <w:rsid w:val="00A34537"/>
    <w:rsid w:val="00A352D2"/>
    <w:rsid w:val="00A367D2"/>
    <w:rsid w:val="00A37537"/>
    <w:rsid w:val="00A37FF5"/>
    <w:rsid w:val="00A4069E"/>
    <w:rsid w:val="00A41394"/>
    <w:rsid w:val="00A414F4"/>
    <w:rsid w:val="00A4159D"/>
    <w:rsid w:val="00A421BF"/>
    <w:rsid w:val="00A437A8"/>
    <w:rsid w:val="00A43FD3"/>
    <w:rsid w:val="00A44126"/>
    <w:rsid w:val="00A44CD2"/>
    <w:rsid w:val="00A46EA0"/>
    <w:rsid w:val="00A47D43"/>
    <w:rsid w:val="00A50C0C"/>
    <w:rsid w:val="00A50C3A"/>
    <w:rsid w:val="00A51A43"/>
    <w:rsid w:val="00A5249C"/>
    <w:rsid w:val="00A527FB"/>
    <w:rsid w:val="00A55DD8"/>
    <w:rsid w:val="00A60798"/>
    <w:rsid w:val="00A60E70"/>
    <w:rsid w:val="00A62445"/>
    <w:rsid w:val="00A631F8"/>
    <w:rsid w:val="00A6321A"/>
    <w:rsid w:val="00A6530E"/>
    <w:rsid w:val="00A6565D"/>
    <w:rsid w:val="00A65674"/>
    <w:rsid w:val="00A6643A"/>
    <w:rsid w:val="00A729DF"/>
    <w:rsid w:val="00A73A8C"/>
    <w:rsid w:val="00A76A09"/>
    <w:rsid w:val="00A77DE9"/>
    <w:rsid w:val="00A77F35"/>
    <w:rsid w:val="00A80345"/>
    <w:rsid w:val="00A825AC"/>
    <w:rsid w:val="00A84542"/>
    <w:rsid w:val="00A85FBA"/>
    <w:rsid w:val="00A87FD3"/>
    <w:rsid w:val="00A90EF0"/>
    <w:rsid w:val="00A9159B"/>
    <w:rsid w:val="00A9190E"/>
    <w:rsid w:val="00A91BA9"/>
    <w:rsid w:val="00A921AC"/>
    <w:rsid w:val="00A92F7F"/>
    <w:rsid w:val="00A945C0"/>
    <w:rsid w:val="00A976DA"/>
    <w:rsid w:val="00A97808"/>
    <w:rsid w:val="00A97BF2"/>
    <w:rsid w:val="00AA0CE8"/>
    <w:rsid w:val="00AA0F43"/>
    <w:rsid w:val="00AA2B56"/>
    <w:rsid w:val="00AA3A59"/>
    <w:rsid w:val="00AA4502"/>
    <w:rsid w:val="00AA4985"/>
    <w:rsid w:val="00AA6438"/>
    <w:rsid w:val="00AA68AA"/>
    <w:rsid w:val="00AB0460"/>
    <w:rsid w:val="00AB094D"/>
    <w:rsid w:val="00AB2C3C"/>
    <w:rsid w:val="00AB2E97"/>
    <w:rsid w:val="00AB302E"/>
    <w:rsid w:val="00AB33A1"/>
    <w:rsid w:val="00AB3EBE"/>
    <w:rsid w:val="00AB7E2C"/>
    <w:rsid w:val="00AC1FDF"/>
    <w:rsid w:val="00AC20C3"/>
    <w:rsid w:val="00AC21FD"/>
    <w:rsid w:val="00AC28E2"/>
    <w:rsid w:val="00AC4515"/>
    <w:rsid w:val="00AC7EEF"/>
    <w:rsid w:val="00AD076F"/>
    <w:rsid w:val="00AD0993"/>
    <w:rsid w:val="00AD12FA"/>
    <w:rsid w:val="00AD179D"/>
    <w:rsid w:val="00AD2378"/>
    <w:rsid w:val="00AD28E8"/>
    <w:rsid w:val="00AD2B53"/>
    <w:rsid w:val="00AD64F3"/>
    <w:rsid w:val="00AD7A7E"/>
    <w:rsid w:val="00AE096D"/>
    <w:rsid w:val="00AE2062"/>
    <w:rsid w:val="00AE6DD7"/>
    <w:rsid w:val="00AE75D1"/>
    <w:rsid w:val="00AE7BF7"/>
    <w:rsid w:val="00AF1C92"/>
    <w:rsid w:val="00AF239C"/>
    <w:rsid w:val="00AF2951"/>
    <w:rsid w:val="00AF2B57"/>
    <w:rsid w:val="00AF370E"/>
    <w:rsid w:val="00AF4A2A"/>
    <w:rsid w:val="00AF4D76"/>
    <w:rsid w:val="00B00356"/>
    <w:rsid w:val="00B007C8"/>
    <w:rsid w:val="00B037E9"/>
    <w:rsid w:val="00B1054B"/>
    <w:rsid w:val="00B11102"/>
    <w:rsid w:val="00B22C6A"/>
    <w:rsid w:val="00B22EE4"/>
    <w:rsid w:val="00B2612E"/>
    <w:rsid w:val="00B265CC"/>
    <w:rsid w:val="00B31737"/>
    <w:rsid w:val="00B320CA"/>
    <w:rsid w:val="00B322DF"/>
    <w:rsid w:val="00B34882"/>
    <w:rsid w:val="00B34E91"/>
    <w:rsid w:val="00B35E11"/>
    <w:rsid w:val="00B3654D"/>
    <w:rsid w:val="00B40E23"/>
    <w:rsid w:val="00B4164D"/>
    <w:rsid w:val="00B4784E"/>
    <w:rsid w:val="00B5145E"/>
    <w:rsid w:val="00B524DE"/>
    <w:rsid w:val="00B54FBB"/>
    <w:rsid w:val="00B552F2"/>
    <w:rsid w:val="00B56410"/>
    <w:rsid w:val="00B602C4"/>
    <w:rsid w:val="00B621FF"/>
    <w:rsid w:val="00B643E2"/>
    <w:rsid w:val="00B648F5"/>
    <w:rsid w:val="00B652D0"/>
    <w:rsid w:val="00B66C46"/>
    <w:rsid w:val="00B671F1"/>
    <w:rsid w:val="00B677DE"/>
    <w:rsid w:val="00B70361"/>
    <w:rsid w:val="00B70F62"/>
    <w:rsid w:val="00B71264"/>
    <w:rsid w:val="00B726BF"/>
    <w:rsid w:val="00B72B22"/>
    <w:rsid w:val="00B73104"/>
    <w:rsid w:val="00B7345C"/>
    <w:rsid w:val="00B740BC"/>
    <w:rsid w:val="00B74400"/>
    <w:rsid w:val="00B77444"/>
    <w:rsid w:val="00B80015"/>
    <w:rsid w:val="00B8301D"/>
    <w:rsid w:val="00B8481D"/>
    <w:rsid w:val="00B84C25"/>
    <w:rsid w:val="00B86204"/>
    <w:rsid w:val="00B863AF"/>
    <w:rsid w:val="00B8779D"/>
    <w:rsid w:val="00B903C7"/>
    <w:rsid w:val="00B91012"/>
    <w:rsid w:val="00B91149"/>
    <w:rsid w:val="00B92C5D"/>
    <w:rsid w:val="00B93F77"/>
    <w:rsid w:val="00B94B6E"/>
    <w:rsid w:val="00B95226"/>
    <w:rsid w:val="00B968AF"/>
    <w:rsid w:val="00BA1A9C"/>
    <w:rsid w:val="00BA3145"/>
    <w:rsid w:val="00BA4012"/>
    <w:rsid w:val="00BA4263"/>
    <w:rsid w:val="00BA500F"/>
    <w:rsid w:val="00BA5928"/>
    <w:rsid w:val="00BB042D"/>
    <w:rsid w:val="00BB1318"/>
    <w:rsid w:val="00BB2157"/>
    <w:rsid w:val="00BB5DAE"/>
    <w:rsid w:val="00BB7998"/>
    <w:rsid w:val="00BB7AA8"/>
    <w:rsid w:val="00BC18FC"/>
    <w:rsid w:val="00BC4470"/>
    <w:rsid w:val="00BC5159"/>
    <w:rsid w:val="00BC637F"/>
    <w:rsid w:val="00BC67D6"/>
    <w:rsid w:val="00BC6C8A"/>
    <w:rsid w:val="00BC70E0"/>
    <w:rsid w:val="00BD058B"/>
    <w:rsid w:val="00BD087C"/>
    <w:rsid w:val="00BD15A5"/>
    <w:rsid w:val="00BD1FD7"/>
    <w:rsid w:val="00BD471A"/>
    <w:rsid w:val="00BD6A08"/>
    <w:rsid w:val="00BE0A95"/>
    <w:rsid w:val="00BE675B"/>
    <w:rsid w:val="00BE6EA6"/>
    <w:rsid w:val="00BF1E9C"/>
    <w:rsid w:val="00BF1EC5"/>
    <w:rsid w:val="00BF2A58"/>
    <w:rsid w:val="00BF2FDC"/>
    <w:rsid w:val="00BF3CE4"/>
    <w:rsid w:val="00BF728E"/>
    <w:rsid w:val="00BF72FC"/>
    <w:rsid w:val="00BF7B45"/>
    <w:rsid w:val="00C03A82"/>
    <w:rsid w:val="00C054E3"/>
    <w:rsid w:val="00C0764B"/>
    <w:rsid w:val="00C104E6"/>
    <w:rsid w:val="00C1183D"/>
    <w:rsid w:val="00C12079"/>
    <w:rsid w:val="00C13312"/>
    <w:rsid w:val="00C13C02"/>
    <w:rsid w:val="00C1416B"/>
    <w:rsid w:val="00C14CB3"/>
    <w:rsid w:val="00C15E86"/>
    <w:rsid w:val="00C16E3A"/>
    <w:rsid w:val="00C20E9C"/>
    <w:rsid w:val="00C20EDB"/>
    <w:rsid w:val="00C21E46"/>
    <w:rsid w:val="00C225ED"/>
    <w:rsid w:val="00C230F6"/>
    <w:rsid w:val="00C268CA"/>
    <w:rsid w:val="00C2695C"/>
    <w:rsid w:val="00C26F03"/>
    <w:rsid w:val="00C27F63"/>
    <w:rsid w:val="00C30820"/>
    <w:rsid w:val="00C33020"/>
    <w:rsid w:val="00C34A8E"/>
    <w:rsid w:val="00C417E1"/>
    <w:rsid w:val="00C419EA"/>
    <w:rsid w:val="00C421ED"/>
    <w:rsid w:val="00C42D52"/>
    <w:rsid w:val="00C4781F"/>
    <w:rsid w:val="00C51966"/>
    <w:rsid w:val="00C52696"/>
    <w:rsid w:val="00C54285"/>
    <w:rsid w:val="00C543B9"/>
    <w:rsid w:val="00C56BC3"/>
    <w:rsid w:val="00C56BE8"/>
    <w:rsid w:val="00C56E36"/>
    <w:rsid w:val="00C6257E"/>
    <w:rsid w:val="00C62D72"/>
    <w:rsid w:val="00C6408B"/>
    <w:rsid w:val="00C64A38"/>
    <w:rsid w:val="00C65726"/>
    <w:rsid w:val="00C65CCB"/>
    <w:rsid w:val="00C66892"/>
    <w:rsid w:val="00C6692F"/>
    <w:rsid w:val="00C7130B"/>
    <w:rsid w:val="00C72C5D"/>
    <w:rsid w:val="00C732DC"/>
    <w:rsid w:val="00C74556"/>
    <w:rsid w:val="00C75226"/>
    <w:rsid w:val="00C77314"/>
    <w:rsid w:val="00C77D22"/>
    <w:rsid w:val="00C81B34"/>
    <w:rsid w:val="00C821AC"/>
    <w:rsid w:val="00C83A8C"/>
    <w:rsid w:val="00C83CE8"/>
    <w:rsid w:val="00C83E20"/>
    <w:rsid w:val="00C870A2"/>
    <w:rsid w:val="00C872C7"/>
    <w:rsid w:val="00C877AD"/>
    <w:rsid w:val="00C87AB4"/>
    <w:rsid w:val="00C90233"/>
    <w:rsid w:val="00C90BA6"/>
    <w:rsid w:val="00C91974"/>
    <w:rsid w:val="00C937C2"/>
    <w:rsid w:val="00C97DD3"/>
    <w:rsid w:val="00CA32FD"/>
    <w:rsid w:val="00CA3A47"/>
    <w:rsid w:val="00CA3E72"/>
    <w:rsid w:val="00CA3EE4"/>
    <w:rsid w:val="00CA45F2"/>
    <w:rsid w:val="00CA4DD7"/>
    <w:rsid w:val="00CA622F"/>
    <w:rsid w:val="00CA710D"/>
    <w:rsid w:val="00CB061A"/>
    <w:rsid w:val="00CB0720"/>
    <w:rsid w:val="00CB2CD7"/>
    <w:rsid w:val="00CB4133"/>
    <w:rsid w:val="00CB5562"/>
    <w:rsid w:val="00CB5564"/>
    <w:rsid w:val="00CB5E03"/>
    <w:rsid w:val="00CC0964"/>
    <w:rsid w:val="00CC1A80"/>
    <w:rsid w:val="00CC2ADD"/>
    <w:rsid w:val="00CC2C6C"/>
    <w:rsid w:val="00CC4D7F"/>
    <w:rsid w:val="00CC5544"/>
    <w:rsid w:val="00CC7868"/>
    <w:rsid w:val="00CD0898"/>
    <w:rsid w:val="00CD0D60"/>
    <w:rsid w:val="00CD1779"/>
    <w:rsid w:val="00CD25D4"/>
    <w:rsid w:val="00CD2CBC"/>
    <w:rsid w:val="00CD3FB6"/>
    <w:rsid w:val="00CD41F2"/>
    <w:rsid w:val="00CD43B5"/>
    <w:rsid w:val="00CD6CCC"/>
    <w:rsid w:val="00CD74D8"/>
    <w:rsid w:val="00CD7A78"/>
    <w:rsid w:val="00CE09A2"/>
    <w:rsid w:val="00CE1BD4"/>
    <w:rsid w:val="00CE2E9A"/>
    <w:rsid w:val="00CE3CD5"/>
    <w:rsid w:val="00CE49F4"/>
    <w:rsid w:val="00CE6CDD"/>
    <w:rsid w:val="00CF065A"/>
    <w:rsid w:val="00CF1402"/>
    <w:rsid w:val="00D003B1"/>
    <w:rsid w:val="00D00711"/>
    <w:rsid w:val="00D00C94"/>
    <w:rsid w:val="00D02EE9"/>
    <w:rsid w:val="00D079B0"/>
    <w:rsid w:val="00D1041F"/>
    <w:rsid w:val="00D10782"/>
    <w:rsid w:val="00D10EDB"/>
    <w:rsid w:val="00D134BF"/>
    <w:rsid w:val="00D134E4"/>
    <w:rsid w:val="00D13F7A"/>
    <w:rsid w:val="00D142F0"/>
    <w:rsid w:val="00D143A0"/>
    <w:rsid w:val="00D15B1E"/>
    <w:rsid w:val="00D16314"/>
    <w:rsid w:val="00D1664C"/>
    <w:rsid w:val="00D16ABE"/>
    <w:rsid w:val="00D16E5E"/>
    <w:rsid w:val="00D176D8"/>
    <w:rsid w:val="00D20641"/>
    <w:rsid w:val="00D20748"/>
    <w:rsid w:val="00D232A2"/>
    <w:rsid w:val="00D23680"/>
    <w:rsid w:val="00D2428A"/>
    <w:rsid w:val="00D256EA"/>
    <w:rsid w:val="00D27947"/>
    <w:rsid w:val="00D31DC8"/>
    <w:rsid w:val="00D322BE"/>
    <w:rsid w:val="00D33599"/>
    <w:rsid w:val="00D37809"/>
    <w:rsid w:val="00D37E47"/>
    <w:rsid w:val="00D415CD"/>
    <w:rsid w:val="00D422BF"/>
    <w:rsid w:val="00D431B9"/>
    <w:rsid w:val="00D43F44"/>
    <w:rsid w:val="00D4403D"/>
    <w:rsid w:val="00D50040"/>
    <w:rsid w:val="00D5070D"/>
    <w:rsid w:val="00D50756"/>
    <w:rsid w:val="00D50B9D"/>
    <w:rsid w:val="00D5432A"/>
    <w:rsid w:val="00D54BC2"/>
    <w:rsid w:val="00D56807"/>
    <w:rsid w:val="00D61090"/>
    <w:rsid w:val="00D632FC"/>
    <w:rsid w:val="00D63838"/>
    <w:rsid w:val="00D638D7"/>
    <w:rsid w:val="00D652DE"/>
    <w:rsid w:val="00D67EED"/>
    <w:rsid w:val="00D67FD1"/>
    <w:rsid w:val="00D71F48"/>
    <w:rsid w:val="00D72335"/>
    <w:rsid w:val="00D72541"/>
    <w:rsid w:val="00D73B10"/>
    <w:rsid w:val="00D77392"/>
    <w:rsid w:val="00D77B0E"/>
    <w:rsid w:val="00D80429"/>
    <w:rsid w:val="00D81F9F"/>
    <w:rsid w:val="00D82E79"/>
    <w:rsid w:val="00D82FB2"/>
    <w:rsid w:val="00D83D2F"/>
    <w:rsid w:val="00D84653"/>
    <w:rsid w:val="00D86CCD"/>
    <w:rsid w:val="00D878B0"/>
    <w:rsid w:val="00D9510A"/>
    <w:rsid w:val="00D96C6A"/>
    <w:rsid w:val="00D97A8E"/>
    <w:rsid w:val="00DA073E"/>
    <w:rsid w:val="00DA425F"/>
    <w:rsid w:val="00DA717D"/>
    <w:rsid w:val="00DA7C32"/>
    <w:rsid w:val="00DB0191"/>
    <w:rsid w:val="00DB1C69"/>
    <w:rsid w:val="00DB34CC"/>
    <w:rsid w:val="00DB3A84"/>
    <w:rsid w:val="00DB4266"/>
    <w:rsid w:val="00DB5106"/>
    <w:rsid w:val="00DB5901"/>
    <w:rsid w:val="00DB7D3A"/>
    <w:rsid w:val="00DC013E"/>
    <w:rsid w:val="00DC059D"/>
    <w:rsid w:val="00DC078E"/>
    <w:rsid w:val="00DC0EB7"/>
    <w:rsid w:val="00DC0ED1"/>
    <w:rsid w:val="00DC1EFB"/>
    <w:rsid w:val="00DC3F94"/>
    <w:rsid w:val="00DC5E7B"/>
    <w:rsid w:val="00DC6CE9"/>
    <w:rsid w:val="00DC6D19"/>
    <w:rsid w:val="00DD04E6"/>
    <w:rsid w:val="00DD1162"/>
    <w:rsid w:val="00DD154B"/>
    <w:rsid w:val="00DD1E9C"/>
    <w:rsid w:val="00DD3756"/>
    <w:rsid w:val="00DD52E3"/>
    <w:rsid w:val="00DE0852"/>
    <w:rsid w:val="00DE1BDE"/>
    <w:rsid w:val="00DE1C56"/>
    <w:rsid w:val="00DE1D95"/>
    <w:rsid w:val="00DE4846"/>
    <w:rsid w:val="00DE697C"/>
    <w:rsid w:val="00DF20CF"/>
    <w:rsid w:val="00DF4C36"/>
    <w:rsid w:val="00DF735B"/>
    <w:rsid w:val="00E00A43"/>
    <w:rsid w:val="00E00BCF"/>
    <w:rsid w:val="00E0266C"/>
    <w:rsid w:val="00E04054"/>
    <w:rsid w:val="00E062F8"/>
    <w:rsid w:val="00E06B1A"/>
    <w:rsid w:val="00E07AAD"/>
    <w:rsid w:val="00E10670"/>
    <w:rsid w:val="00E1164A"/>
    <w:rsid w:val="00E11F0A"/>
    <w:rsid w:val="00E164CA"/>
    <w:rsid w:val="00E223C3"/>
    <w:rsid w:val="00E22B89"/>
    <w:rsid w:val="00E22E04"/>
    <w:rsid w:val="00E23115"/>
    <w:rsid w:val="00E24028"/>
    <w:rsid w:val="00E2722C"/>
    <w:rsid w:val="00E27420"/>
    <w:rsid w:val="00E304B0"/>
    <w:rsid w:val="00E31868"/>
    <w:rsid w:val="00E33804"/>
    <w:rsid w:val="00E344CF"/>
    <w:rsid w:val="00E345FC"/>
    <w:rsid w:val="00E34762"/>
    <w:rsid w:val="00E354D8"/>
    <w:rsid w:val="00E35679"/>
    <w:rsid w:val="00E37014"/>
    <w:rsid w:val="00E4079D"/>
    <w:rsid w:val="00E40F4D"/>
    <w:rsid w:val="00E41D0E"/>
    <w:rsid w:val="00E463EA"/>
    <w:rsid w:val="00E475D1"/>
    <w:rsid w:val="00E4797C"/>
    <w:rsid w:val="00E47DDE"/>
    <w:rsid w:val="00E514AC"/>
    <w:rsid w:val="00E528C3"/>
    <w:rsid w:val="00E56113"/>
    <w:rsid w:val="00E5695E"/>
    <w:rsid w:val="00E56DB1"/>
    <w:rsid w:val="00E570A2"/>
    <w:rsid w:val="00E578A4"/>
    <w:rsid w:val="00E614F9"/>
    <w:rsid w:val="00E64BB8"/>
    <w:rsid w:val="00E651C0"/>
    <w:rsid w:val="00E66C30"/>
    <w:rsid w:val="00E72FFE"/>
    <w:rsid w:val="00E7513D"/>
    <w:rsid w:val="00E76DC6"/>
    <w:rsid w:val="00E81C5E"/>
    <w:rsid w:val="00E83A0C"/>
    <w:rsid w:val="00E866CC"/>
    <w:rsid w:val="00E90717"/>
    <w:rsid w:val="00E91976"/>
    <w:rsid w:val="00E91BE6"/>
    <w:rsid w:val="00E92468"/>
    <w:rsid w:val="00E95299"/>
    <w:rsid w:val="00E95CB0"/>
    <w:rsid w:val="00E97CFF"/>
    <w:rsid w:val="00EA0692"/>
    <w:rsid w:val="00EA21B4"/>
    <w:rsid w:val="00EA223C"/>
    <w:rsid w:val="00EA5142"/>
    <w:rsid w:val="00EA59A0"/>
    <w:rsid w:val="00EA5EFD"/>
    <w:rsid w:val="00EA6345"/>
    <w:rsid w:val="00EB03C8"/>
    <w:rsid w:val="00EB1672"/>
    <w:rsid w:val="00EB3285"/>
    <w:rsid w:val="00EB486B"/>
    <w:rsid w:val="00EB52A0"/>
    <w:rsid w:val="00EC1191"/>
    <w:rsid w:val="00EC1BB6"/>
    <w:rsid w:val="00EC2EE2"/>
    <w:rsid w:val="00EC2FBB"/>
    <w:rsid w:val="00EC453B"/>
    <w:rsid w:val="00EC6295"/>
    <w:rsid w:val="00EC7D02"/>
    <w:rsid w:val="00EC7FD6"/>
    <w:rsid w:val="00ED23F6"/>
    <w:rsid w:val="00ED297E"/>
    <w:rsid w:val="00ED2FF0"/>
    <w:rsid w:val="00ED49D5"/>
    <w:rsid w:val="00ED4BDA"/>
    <w:rsid w:val="00ED566B"/>
    <w:rsid w:val="00ED7F27"/>
    <w:rsid w:val="00EE3400"/>
    <w:rsid w:val="00EE3BA1"/>
    <w:rsid w:val="00EE4078"/>
    <w:rsid w:val="00EE43FD"/>
    <w:rsid w:val="00EF13FC"/>
    <w:rsid w:val="00EF3A53"/>
    <w:rsid w:val="00EF6101"/>
    <w:rsid w:val="00F01A3D"/>
    <w:rsid w:val="00F02192"/>
    <w:rsid w:val="00F02D66"/>
    <w:rsid w:val="00F046AA"/>
    <w:rsid w:val="00F046B3"/>
    <w:rsid w:val="00F04D49"/>
    <w:rsid w:val="00F05077"/>
    <w:rsid w:val="00F05D6B"/>
    <w:rsid w:val="00F11ABD"/>
    <w:rsid w:val="00F11B17"/>
    <w:rsid w:val="00F11E6B"/>
    <w:rsid w:val="00F13120"/>
    <w:rsid w:val="00F146AF"/>
    <w:rsid w:val="00F14CCC"/>
    <w:rsid w:val="00F15EBA"/>
    <w:rsid w:val="00F167AE"/>
    <w:rsid w:val="00F17134"/>
    <w:rsid w:val="00F177BB"/>
    <w:rsid w:val="00F2071B"/>
    <w:rsid w:val="00F20A1D"/>
    <w:rsid w:val="00F21652"/>
    <w:rsid w:val="00F23EAF"/>
    <w:rsid w:val="00F2623E"/>
    <w:rsid w:val="00F2689A"/>
    <w:rsid w:val="00F30430"/>
    <w:rsid w:val="00F311D4"/>
    <w:rsid w:val="00F315FD"/>
    <w:rsid w:val="00F33C79"/>
    <w:rsid w:val="00F34B50"/>
    <w:rsid w:val="00F36856"/>
    <w:rsid w:val="00F36F33"/>
    <w:rsid w:val="00F371FB"/>
    <w:rsid w:val="00F42CCE"/>
    <w:rsid w:val="00F43890"/>
    <w:rsid w:val="00F44D9E"/>
    <w:rsid w:val="00F50E3A"/>
    <w:rsid w:val="00F517B4"/>
    <w:rsid w:val="00F54AB9"/>
    <w:rsid w:val="00F55A43"/>
    <w:rsid w:val="00F630A9"/>
    <w:rsid w:val="00F63BE0"/>
    <w:rsid w:val="00F64FAC"/>
    <w:rsid w:val="00F71AC8"/>
    <w:rsid w:val="00F71E66"/>
    <w:rsid w:val="00F73CF4"/>
    <w:rsid w:val="00F74BAE"/>
    <w:rsid w:val="00F772F5"/>
    <w:rsid w:val="00F775B7"/>
    <w:rsid w:val="00F80272"/>
    <w:rsid w:val="00F804DD"/>
    <w:rsid w:val="00F80890"/>
    <w:rsid w:val="00F80A31"/>
    <w:rsid w:val="00F81444"/>
    <w:rsid w:val="00F845DA"/>
    <w:rsid w:val="00F8631A"/>
    <w:rsid w:val="00F868B6"/>
    <w:rsid w:val="00F86B9E"/>
    <w:rsid w:val="00F870A0"/>
    <w:rsid w:val="00F8762B"/>
    <w:rsid w:val="00F87CC2"/>
    <w:rsid w:val="00F90B6D"/>
    <w:rsid w:val="00F92415"/>
    <w:rsid w:val="00F9279C"/>
    <w:rsid w:val="00F92D04"/>
    <w:rsid w:val="00F95180"/>
    <w:rsid w:val="00FA001B"/>
    <w:rsid w:val="00FA3112"/>
    <w:rsid w:val="00FA324B"/>
    <w:rsid w:val="00FA50A3"/>
    <w:rsid w:val="00FA57AD"/>
    <w:rsid w:val="00FA5C82"/>
    <w:rsid w:val="00FA6EDB"/>
    <w:rsid w:val="00FA7270"/>
    <w:rsid w:val="00FA7761"/>
    <w:rsid w:val="00FB03E0"/>
    <w:rsid w:val="00FB057E"/>
    <w:rsid w:val="00FB0972"/>
    <w:rsid w:val="00FB11D6"/>
    <w:rsid w:val="00FB1406"/>
    <w:rsid w:val="00FB1EC3"/>
    <w:rsid w:val="00FB2821"/>
    <w:rsid w:val="00FB2B23"/>
    <w:rsid w:val="00FB398C"/>
    <w:rsid w:val="00FB5FC9"/>
    <w:rsid w:val="00FB760E"/>
    <w:rsid w:val="00FC28CB"/>
    <w:rsid w:val="00FC3277"/>
    <w:rsid w:val="00FC4198"/>
    <w:rsid w:val="00FC5133"/>
    <w:rsid w:val="00FC6820"/>
    <w:rsid w:val="00FC7870"/>
    <w:rsid w:val="00FD0213"/>
    <w:rsid w:val="00FD135F"/>
    <w:rsid w:val="00FD1B31"/>
    <w:rsid w:val="00FD1D94"/>
    <w:rsid w:val="00FD26FB"/>
    <w:rsid w:val="00FD3A6F"/>
    <w:rsid w:val="00FD413A"/>
    <w:rsid w:val="00FD520D"/>
    <w:rsid w:val="00FD5D91"/>
    <w:rsid w:val="00FD6D92"/>
    <w:rsid w:val="00FE09B6"/>
    <w:rsid w:val="00FE36DA"/>
    <w:rsid w:val="00FE455B"/>
    <w:rsid w:val="00FE6992"/>
    <w:rsid w:val="00FE7005"/>
    <w:rsid w:val="00FE7BE3"/>
    <w:rsid w:val="00FF049C"/>
    <w:rsid w:val="00FF1545"/>
    <w:rsid w:val="00FF27C1"/>
    <w:rsid w:val="00FF3B6C"/>
    <w:rsid w:val="00FF4CEE"/>
    <w:rsid w:val="00FF4E97"/>
    <w:rsid w:val="00FF56C5"/>
    <w:rsid w:val="00FF5E9E"/>
    <w:rsid w:val="00FF6817"/>
    <w:rsid w:val="00FF6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D6E87B"/>
  <w15:chartTrackingRefBased/>
  <w15:docId w15:val="{646A7188-C01A-4E37-BADD-A19345623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7079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1041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471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476CC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76CC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76CC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76CCE"/>
    <w:rPr>
      <w:rFonts w:ascii="等线" w:eastAsia="等线" w:hAnsi="等线"/>
      <w:noProof/>
      <w:sz w:val="20"/>
    </w:rPr>
  </w:style>
  <w:style w:type="character" w:styleId="a3">
    <w:name w:val="Hyperlink"/>
    <w:basedOn w:val="a0"/>
    <w:uiPriority w:val="99"/>
    <w:unhideWhenUsed/>
    <w:rsid w:val="00476CCE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476CCE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476C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76CC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76C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76CCE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476CC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76CCE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6D44C0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6D44C0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6D44C0"/>
  </w:style>
  <w:style w:type="paragraph" w:styleId="ae">
    <w:name w:val="annotation subject"/>
    <w:basedOn w:val="ac"/>
    <w:next w:val="ac"/>
    <w:link w:val="af"/>
    <w:uiPriority w:val="99"/>
    <w:semiHidden/>
    <w:unhideWhenUsed/>
    <w:rsid w:val="006D44C0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6D44C0"/>
    <w:rPr>
      <w:b/>
      <w:bCs/>
    </w:rPr>
  </w:style>
  <w:style w:type="paragraph" w:styleId="af0">
    <w:name w:val="Revision"/>
    <w:hidden/>
    <w:uiPriority w:val="99"/>
    <w:semiHidden/>
    <w:rsid w:val="001936F0"/>
  </w:style>
  <w:style w:type="character" w:customStyle="1" w:styleId="30">
    <w:name w:val="标题 3 字符"/>
    <w:basedOn w:val="a0"/>
    <w:link w:val="3"/>
    <w:uiPriority w:val="9"/>
    <w:semiHidden/>
    <w:rsid w:val="00BD471A"/>
    <w:rPr>
      <w:b/>
      <w:bCs/>
      <w:sz w:val="32"/>
      <w:szCs w:val="32"/>
    </w:rPr>
  </w:style>
  <w:style w:type="paragraph" w:styleId="af1">
    <w:name w:val="No Spacing"/>
    <w:link w:val="af2"/>
    <w:uiPriority w:val="1"/>
    <w:qFormat/>
    <w:rsid w:val="004E4AE8"/>
    <w:pPr>
      <w:widowControl w:val="0"/>
      <w:jc w:val="both"/>
    </w:pPr>
  </w:style>
  <w:style w:type="character" w:customStyle="1" w:styleId="af2">
    <w:name w:val="无间隔 字符"/>
    <w:basedOn w:val="a0"/>
    <w:link w:val="af1"/>
    <w:uiPriority w:val="1"/>
    <w:rsid w:val="004E4AE8"/>
  </w:style>
  <w:style w:type="character" w:customStyle="1" w:styleId="10">
    <w:name w:val="标题 1 字符"/>
    <w:basedOn w:val="a0"/>
    <w:link w:val="1"/>
    <w:uiPriority w:val="9"/>
    <w:rsid w:val="00D1041F"/>
    <w:rPr>
      <w:b/>
      <w:bCs/>
      <w:kern w:val="44"/>
      <w:sz w:val="44"/>
      <w:szCs w:val="44"/>
    </w:rPr>
  </w:style>
  <w:style w:type="paragraph" w:styleId="af3">
    <w:name w:val="List Paragraph"/>
    <w:basedOn w:val="a"/>
    <w:uiPriority w:val="34"/>
    <w:qFormat/>
    <w:rsid w:val="00BF1E9C"/>
    <w:pPr>
      <w:ind w:firstLineChars="200" w:firstLine="420"/>
    </w:pPr>
  </w:style>
  <w:style w:type="numbering" w:customStyle="1" w:styleId="11">
    <w:name w:val="无列表1"/>
    <w:next w:val="a2"/>
    <w:uiPriority w:val="99"/>
    <w:semiHidden/>
    <w:unhideWhenUsed/>
    <w:rsid w:val="00CD25D4"/>
  </w:style>
  <w:style w:type="table" w:styleId="af4">
    <w:name w:val="Table Grid"/>
    <w:basedOn w:val="a1"/>
    <w:uiPriority w:val="39"/>
    <w:rsid w:val="00CD25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76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5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F161CE-F40F-45DB-A59B-F8B30199F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2</TotalTime>
  <Pages>1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H</dc:creator>
  <cp:keywords/>
  <dc:description/>
  <cp:lastModifiedBy>Sun Yinghui</cp:lastModifiedBy>
  <cp:revision>21</cp:revision>
  <dcterms:created xsi:type="dcterms:W3CDTF">2020-04-18T09:30:00Z</dcterms:created>
  <dcterms:modified xsi:type="dcterms:W3CDTF">2020-10-07T01:10:00Z</dcterms:modified>
</cp:coreProperties>
</file>